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D1F11" w14:textId="745C86F6" w:rsidR="00C50655" w:rsidRPr="008F5821" w:rsidRDefault="0027282B" w:rsidP="00472C94">
      <w:pPr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 w:rsidRPr="008F5821">
        <w:rPr>
          <w:rFonts w:ascii="Times New Roman" w:hAnsi="Times New Roman" w:cs="Times New Roman"/>
          <w:b/>
          <w:szCs w:val="21"/>
        </w:rPr>
        <w:t>S</w:t>
      </w:r>
      <w:r w:rsidR="001957D1">
        <w:rPr>
          <w:rFonts w:ascii="Times New Roman" w:hAnsi="Times New Roman" w:cs="Times New Roman"/>
          <w:b/>
          <w:szCs w:val="21"/>
        </w:rPr>
        <w:t>1</w:t>
      </w:r>
      <w:r w:rsidRPr="008F5821">
        <w:rPr>
          <w:rFonts w:ascii="Times New Roman" w:hAnsi="Times New Roman" w:cs="Times New Roman"/>
          <w:b/>
          <w:szCs w:val="21"/>
        </w:rPr>
        <w:t xml:space="preserve"> </w:t>
      </w:r>
      <w:r w:rsidR="0047444A" w:rsidRPr="008F5821">
        <w:rPr>
          <w:rFonts w:ascii="Times New Roman" w:hAnsi="Times New Roman" w:cs="Times New Roman"/>
          <w:b/>
          <w:szCs w:val="21"/>
        </w:rPr>
        <w:t>Text</w:t>
      </w:r>
      <w:r w:rsidRPr="008F5821">
        <w:rPr>
          <w:rFonts w:ascii="Times New Roman" w:hAnsi="Times New Roman" w:cs="Times New Roman"/>
          <w:b/>
          <w:szCs w:val="21"/>
        </w:rPr>
        <w:t xml:space="preserve">. </w:t>
      </w:r>
      <w:r w:rsidR="00F44D2B" w:rsidRPr="008F5821">
        <w:rPr>
          <w:rFonts w:ascii="Times New Roman" w:hAnsi="Times New Roman" w:cs="Times New Roman"/>
          <w:b/>
          <w:szCs w:val="21"/>
        </w:rPr>
        <w:t>P</w:t>
      </w:r>
      <w:r w:rsidR="00C50655" w:rsidRPr="008F5821">
        <w:rPr>
          <w:rFonts w:ascii="Times New Roman" w:hAnsi="Times New Roman" w:cs="Times New Roman"/>
          <w:b/>
          <w:szCs w:val="21"/>
        </w:rPr>
        <w:t>articipating hospitals</w:t>
      </w:r>
      <w:r w:rsidR="00F44D2B" w:rsidRPr="008F5821">
        <w:rPr>
          <w:rFonts w:ascii="Times New Roman" w:hAnsi="Times New Roman" w:cs="Times New Roman"/>
          <w:b/>
          <w:szCs w:val="21"/>
        </w:rPr>
        <w:t xml:space="preserve"> and data collection periods</w:t>
      </w:r>
      <w:r w:rsidRPr="008F5821">
        <w:rPr>
          <w:rFonts w:ascii="Times New Roman" w:hAnsi="Times New Roman" w:cs="Times New Roman"/>
          <w:b/>
          <w:szCs w:val="21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0"/>
        <w:gridCol w:w="2020"/>
      </w:tblGrid>
      <w:tr w:rsidR="009C0268" w:rsidRPr="008F5821" w14:paraId="2D491A5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89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  <w:t>Participating hospita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281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  <w:t xml:space="preserve">Heat stroke STUDY </w:t>
            </w:r>
          </w:p>
        </w:tc>
      </w:tr>
      <w:tr w:rsidR="009C0268" w:rsidRPr="008F5821" w14:paraId="2831333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0E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izaw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03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6610C17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6C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Daiyukai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CB0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42EB9DC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8C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Dokkyo Medical University Saitam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FA1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003B6BE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99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yogo Prefectural Kakogaw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7E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0C55F08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8E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shikawa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6F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54B4397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E1B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Ishinomak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51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7D63B56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DC6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Japanese Red Cross Maebashi Hospita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88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14084D3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59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5A2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637F81F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9B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gawa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DA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564C3D7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22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hon University Itabash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8F4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1C2B892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6F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t. Luke's Internation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72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787ACE5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83C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eikyo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D3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73B1FF4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C7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amaguchi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5B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,19</w:t>
            </w:r>
          </w:p>
        </w:tc>
      </w:tr>
      <w:tr w:rsidR="009C0268" w:rsidRPr="008F5821" w14:paraId="3CA5178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A5D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Akit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92A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</w:t>
            </w:r>
          </w:p>
        </w:tc>
      </w:tr>
      <w:tr w:rsidR="009C0268" w:rsidRPr="008F5821" w14:paraId="7BE9AA0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12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ppon Medical Schoo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3F3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</w:t>
            </w:r>
          </w:p>
        </w:tc>
      </w:tr>
      <w:tr w:rsidR="009C0268" w:rsidRPr="008F5821" w14:paraId="77B8ABC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D9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Medical University Hachioji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A2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,18</w:t>
            </w:r>
          </w:p>
        </w:tc>
      </w:tr>
      <w:tr w:rsidR="009C0268" w:rsidRPr="008F5821" w14:paraId="288AC38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7F0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Mito Saiseikai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C7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8,19</w:t>
            </w:r>
          </w:p>
        </w:tc>
      </w:tr>
      <w:tr w:rsidR="009C0268" w:rsidRPr="008F5821" w14:paraId="7D93466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F62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Mishima Emergency Critical Care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DD0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8,19</w:t>
            </w:r>
          </w:p>
        </w:tc>
      </w:tr>
      <w:tr w:rsidR="009C0268" w:rsidRPr="008F5821" w14:paraId="1EF72B5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2A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hon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BC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7,18,19</w:t>
            </w:r>
          </w:p>
        </w:tc>
      </w:tr>
      <w:tr w:rsidR="009C0268" w:rsidRPr="008F5821" w14:paraId="6AA036C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31A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amamatsu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2B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,18,19</w:t>
            </w:r>
          </w:p>
        </w:tc>
      </w:tr>
      <w:tr w:rsidR="009C0268" w:rsidRPr="008F5821" w14:paraId="66D97BC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51E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wasaki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87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,18,19</w:t>
            </w:r>
          </w:p>
        </w:tc>
      </w:tr>
      <w:tr w:rsidR="009C0268" w:rsidRPr="008F5821" w14:paraId="2B7FB17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E8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me Municipal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54F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,18,19</w:t>
            </w:r>
          </w:p>
        </w:tc>
      </w:tr>
      <w:tr w:rsidR="009C0268" w:rsidRPr="008F5821" w14:paraId="33002B9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25D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Metropolitan Tam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1F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,18,19</w:t>
            </w:r>
          </w:p>
        </w:tc>
      </w:tr>
      <w:tr w:rsidR="009C0268" w:rsidRPr="008F5821" w14:paraId="77CC542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43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Gifu Prefectural Gener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B7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8,19</w:t>
            </w:r>
          </w:p>
        </w:tc>
      </w:tr>
      <w:tr w:rsidR="009C0268" w:rsidRPr="008F5821" w14:paraId="3F4CDB9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C6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chinomiya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35E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8,19</w:t>
            </w:r>
          </w:p>
        </w:tc>
      </w:tr>
      <w:tr w:rsidR="009C0268" w:rsidRPr="008F5821" w14:paraId="22F290D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9E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ppon Medical School Tama Nagayam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C9F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8,19</w:t>
            </w:r>
          </w:p>
        </w:tc>
      </w:tr>
      <w:tr w:rsidR="009C0268" w:rsidRPr="008F5821" w14:paraId="7AC1518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D0E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University of Yamanash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CF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8,19</w:t>
            </w:r>
          </w:p>
        </w:tc>
      </w:tr>
      <w:tr w:rsidR="009C0268" w:rsidRPr="008F5821" w14:paraId="0D155F2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CC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amanashi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8E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8,19</w:t>
            </w:r>
          </w:p>
        </w:tc>
      </w:tr>
      <w:tr w:rsidR="009C0268" w:rsidRPr="008F5821" w14:paraId="1F0FB50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DD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Gifu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292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</w:t>
            </w:r>
          </w:p>
        </w:tc>
      </w:tr>
      <w:tr w:rsidR="009C0268" w:rsidRPr="008F5821" w14:paraId="1B0EDB1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7F7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achinohe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13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</w:t>
            </w:r>
          </w:p>
        </w:tc>
      </w:tr>
      <w:tr w:rsidR="009C0268" w:rsidRPr="008F5821" w14:paraId="30DD7CC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47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Kitam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A6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</w:t>
            </w:r>
          </w:p>
        </w:tc>
      </w:tr>
      <w:tr w:rsidR="009C0268" w:rsidRPr="008F5821" w14:paraId="54DE378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99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Nagan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53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7</w:t>
            </w:r>
          </w:p>
        </w:tc>
      </w:tr>
      <w:tr w:rsidR="009C0268" w:rsidRPr="008F5821" w14:paraId="39A590A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45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Prefectural Nakakawachi Emergency and Critical Care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CC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9</w:t>
            </w:r>
          </w:p>
        </w:tc>
      </w:tr>
      <w:tr w:rsidR="009C0268" w:rsidRPr="008F5821" w14:paraId="160CBD2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408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ai University Hachioj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B2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,19</w:t>
            </w:r>
          </w:p>
        </w:tc>
      </w:tr>
      <w:tr w:rsidR="009C0268" w:rsidRPr="008F5821" w14:paraId="095C380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4A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Akit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3E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7,18</w:t>
            </w:r>
          </w:p>
        </w:tc>
      </w:tr>
      <w:tr w:rsidR="009C0268" w:rsidRPr="008F5821" w14:paraId="50F5C82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D3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ichi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2DA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7,19</w:t>
            </w:r>
          </w:p>
        </w:tc>
      </w:tr>
      <w:tr w:rsidR="009C0268" w:rsidRPr="008F5821" w14:paraId="059F6D3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BA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Tokushim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3DC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8,19</w:t>
            </w:r>
          </w:p>
        </w:tc>
      </w:tr>
      <w:tr w:rsidR="009C0268" w:rsidRPr="008F5821" w14:paraId="36FF4E9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C0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untendo University Urayas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8A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8,19</w:t>
            </w:r>
          </w:p>
        </w:tc>
      </w:tr>
      <w:tr w:rsidR="009C0268" w:rsidRPr="008F5821" w14:paraId="2717D9E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1B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ai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6A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8,19</w:t>
            </w:r>
          </w:p>
        </w:tc>
      </w:tr>
      <w:tr w:rsidR="009C0268" w:rsidRPr="008F5821" w14:paraId="61926A6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295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amagata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71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8,19</w:t>
            </w:r>
          </w:p>
        </w:tc>
      </w:tr>
      <w:tr w:rsidR="009C0268" w:rsidRPr="008F5821" w14:paraId="2142157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6D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g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50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,18</w:t>
            </w:r>
          </w:p>
        </w:tc>
      </w:tr>
      <w:tr w:rsidR="009C0268" w:rsidRPr="008F5821" w14:paraId="59E7309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E9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sukuba Medical Center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453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,18</w:t>
            </w:r>
          </w:p>
        </w:tc>
      </w:tr>
      <w:tr w:rsidR="009C0268" w:rsidRPr="008F5821" w14:paraId="3DF4E17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0AB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pporo City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2E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8,19</w:t>
            </w:r>
          </w:p>
        </w:tc>
      </w:tr>
      <w:tr w:rsidR="009C0268" w:rsidRPr="008F5821" w14:paraId="5EE3C49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30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yogo Prefectural Nishinomiy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E1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7,18,19</w:t>
            </w:r>
          </w:p>
        </w:tc>
      </w:tr>
      <w:tr w:rsidR="009C0268" w:rsidRPr="008F5821" w14:paraId="71171D1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5B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Hokkaido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2CA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7,18,19</w:t>
            </w:r>
          </w:p>
        </w:tc>
      </w:tr>
      <w:tr w:rsidR="009C0268" w:rsidRPr="008F5821" w14:paraId="1C6E83F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E35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26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8</w:t>
            </w:r>
          </w:p>
        </w:tc>
      </w:tr>
      <w:tr w:rsidR="009C0268" w:rsidRPr="008F5821" w14:paraId="60623DA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0F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Kumamoto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1F9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9</w:t>
            </w:r>
          </w:p>
        </w:tc>
      </w:tr>
      <w:tr w:rsidR="009C0268" w:rsidRPr="008F5821" w14:paraId="47261A6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A7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hoku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4E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,19</w:t>
            </w:r>
          </w:p>
        </w:tc>
      </w:tr>
      <w:tr w:rsidR="009C0268" w:rsidRPr="008F5821" w14:paraId="136B367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54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and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AF0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8,19</w:t>
            </w:r>
          </w:p>
        </w:tc>
      </w:tr>
      <w:tr w:rsidR="009C0268" w:rsidRPr="008F5821" w14:paraId="1317E09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63A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Kyoto Dain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01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,18,19</w:t>
            </w:r>
          </w:p>
        </w:tc>
      </w:tr>
      <w:tr w:rsidR="009C0268" w:rsidRPr="008F5821" w14:paraId="2C99691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556" w14:textId="651244BE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t.</w:t>
            </w:r>
            <w:r w:rsidR="00C56173"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Mary</w:t>
            </w:r>
            <w:r w:rsidR="00C56173"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’s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DF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,18,19</w:t>
            </w:r>
          </w:p>
        </w:tc>
      </w:tr>
      <w:tr w:rsidR="009C0268" w:rsidRPr="008F5821" w14:paraId="5C9FAA6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DF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idu Chu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E4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105938A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9C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Iizuk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CE7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79A9562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D91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na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698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145EE96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40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wat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A2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0247711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21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yoto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50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5D286B5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D3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Center for Global Health and Medic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86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3388504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0D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honkai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52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50BE1AC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42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mihachiman Community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C2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3729E8E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9F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ta Medic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D2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7799B9B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6F8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tama Medical University Internation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7B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6B1E5FE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62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hinshu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71B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0FF4E94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6A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unagawa City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B9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2B74ECC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6A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Women's Medical University Medical Center Ea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7D1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1C6A4C0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F0E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yam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60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,19</w:t>
            </w:r>
          </w:p>
        </w:tc>
      </w:tr>
      <w:tr w:rsidR="009C0268" w:rsidRPr="008F5821" w14:paraId="76904CB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65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Gifu Prefectural Tajim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58D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5FB2709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D8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sesaki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6C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02D2548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6F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wate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F29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16FD79A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80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eio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B3B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1AE07AE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E2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Matsudo City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60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69C3A05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B9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Nah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2E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3078172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6E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hizuoka Saiseikai General Hospital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AB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1AC92C3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581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ttori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CD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4</w:t>
            </w:r>
          </w:p>
        </w:tc>
      </w:tr>
      <w:tr w:rsidR="009C0268" w:rsidRPr="008F5821" w14:paraId="3C4E9E6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43F" w14:textId="585041CD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Defen</w:t>
            </w:r>
            <w:r w:rsidR="008F5821">
              <w:rPr>
                <w:rFonts w:ascii="Times New Roman" w:eastAsia="MS PGothic" w:hAnsi="Times New Roman" w:cs="Times New Roman"/>
                <w:kern w:val="0"/>
                <w:szCs w:val="21"/>
              </w:rPr>
              <w:t>s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e Medical Colleg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15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7</w:t>
            </w:r>
          </w:p>
        </w:tc>
      </w:tr>
      <w:tr w:rsidR="009C0268" w:rsidRPr="008F5821" w14:paraId="7063737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447C" w14:textId="08E40F42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t.</w:t>
            </w:r>
            <w:r w:rsidR="00C56173"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Marianna University School </w:t>
            </w:r>
            <w:r w:rsidR="00C56173"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f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Medicine</w:t>
            </w:r>
            <w:r w:rsidR="00C56173"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0F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8</w:t>
            </w:r>
          </w:p>
        </w:tc>
      </w:tr>
      <w:tr w:rsidR="009C0268" w:rsidRPr="008F5821" w14:paraId="220A1F4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6F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Chib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CD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,19</w:t>
            </w:r>
          </w:p>
        </w:tc>
      </w:tr>
      <w:tr w:rsidR="009C0268" w:rsidRPr="008F5821" w14:paraId="224F5E6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37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Urasoe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C9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7</w:t>
            </w:r>
          </w:p>
        </w:tc>
      </w:tr>
      <w:tr w:rsidR="009C0268" w:rsidRPr="008F5821" w14:paraId="33BAB5B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95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how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214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8</w:t>
            </w:r>
          </w:p>
        </w:tc>
      </w:tr>
      <w:tr w:rsidR="009C0268" w:rsidRPr="008F5821" w14:paraId="18A2956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AB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jisaw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64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,19</w:t>
            </w:r>
          </w:p>
        </w:tc>
      </w:tr>
      <w:tr w:rsidR="009C0268" w:rsidRPr="008F5821" w14:paraId="6E95EB8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359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Jichi Medical University Saitama Medical Center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29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7,19</w:t>
            </w:r>
          </w:p>
        </w:tc>
      </w:tr>
      <w:tr w:rsidR="009C0268" w:rsidRPr="008F5821" w14:paraId="6255F0B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A05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urume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04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8,19</w:t>
            </w:r>
          </w:p>
        </w:tc>
      </w:tr>
      <w:tr w:rsidR="009C0268" w:rsidRPr="008F5821" w14:paraId="24F7136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60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iroshima Prefectu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61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</w:t>
            </w:r>
          </w:p>
        </w:tc>
      </w:tr>
      <w:tr w:rsidR="009C0268" w:rsidRPr="008F5821" w14:paraId="4DFC93C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279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Disaster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DAB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</w:t>
            </w:r>
          </w:p>
        </w:tc>
      </w:tr>
      <w:tr w:rsidR="009C0268" w:rsidRPr="008F5821" w14:paraId="1261D44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A3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Mito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57A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</w:t>
            </w:r>
          </w:p>
        </w:tc>
      </w:tr>
      <w:tr w:rsidR="009C0268" w:rsidRPr="008F5821" w14:paraId="4561F09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C8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uyama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3F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7</w:t>
            </w:r>
          </w:p>
        </w:tc>
      </w:tr>
      <w:tr w:rsidR="009C0268" w:rsidRPr="008F5821" w14:paraId="21695F3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23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Is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6D2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9</w:t>
            </w:r>
          </w:p>
        </w:tc>
      </w:tr>
      <w:tr w:rsidR="009C0268" w:rsidRPr="008F5821" w14:paraId="4D8777E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0C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ho University Omori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44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,19</w:t>
            </w:r>
          </w:p>
        </w:tc>
      </w:tr>
      <w:tr w:rsidR="009C0268" w:rsidRPr="008F5821" w14:paraId="312AF7A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3A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kuyam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0E5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,18</w:t>
            </w:r>
          </w:p>
        </w:tc>
      </w:tr>
      <w:tr w:rsidR="009C0268" w:rsidRPr="008F5821" w14:paraId="3E492AD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54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Hyogo Emergency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86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,18</w:t>
            </w:r>
          </w:p>
        </w:tc>
      </w:tr>
      <w:tr w:rsidR="009C0268" w:rsidRPr="008F5821" w14:paraId="51D9D07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4DC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Mie Prefectural Gener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11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,18</w:t>
            </w:r>
          </w:p>
        </w:tc>
      </w:tr>
      <w:tr w:rsidR="009C0268" w:rsidRPr="008F5821" w14:paraId="0F4FEA6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B9D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okohama City University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D2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,18</w:t>
            </w:r>
          </w:p>
        </w:tc>
      </w:tr>
      <w:tr w:rsidR="009C0268" w:rsidRPr="008F5821" w14:paraId="4299E10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E7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yorin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C5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8,19</w:t>
            </w:r>
          </w:p>
        </w:tc>
      </w:tr>
      <w:tr w:rsidR="009C0268" w:rsidRPr="008F5821" w14:paraId="70F69A3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E6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eine Keijink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E69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8,19</w:t>
            </w:r>
          </w:p>
        </w:tc>
      </w:tr>
      <w:tr w:rsidR="009C0268" w:rsidRPr="008F5821" w14:paraId="4964E0D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B2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howa University Fujigaok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124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9</w:t>
            </w:r>
          </w:p>
        </w:tc>
      </w:tr>
      <w:tr w:rsidR="009C0268" w:rsidRPr="008F5821" w14:paraId="26CE2D9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C9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nsai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61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</w:t>
            </w:r>
          </w:p>
        </w:tc>
      </w:tr>
      <w:tr w:rsidR="009C0268" w:rsidRPr="008F5821" w14:paraId="6637D0B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9AC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Yokosuka General Hospital Uwamachi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879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8</w:t>
            </w:r>
          </w:p>
        </w:tc>
      </w:tr>
      <w:tr w:rsidR="009C0268" w:rsidRPr="008F5821" w14:paraId="50AD71C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540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pporo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407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,19</w:t>
            </w:r>
          </w:p>
        </w:tc>
      </w:tr>
      <w:tr w:rsidR="009C0268" w:rsidRPr="008F5821" w14:paraId="25C323E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F7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Mie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2D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8,19</w:t>
            </w:r>
          </w:p>
        </w:tc>
      </w:tr>
      <w:tr w:rsidR="009C0268" w:rsidRPr="008F5821" w14:paraId="0BE0FEC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96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he University of Toky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51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8,19</w:t>
            </w:r>
          </w:p>
        </w:tc>
      </w:tr>
      <w:tr w:rsidR="009C0268" w:rsidRPr="008F5821" w14:paraId="28FBAF7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F08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Polic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0A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1B648E2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D2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sei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53D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19059F0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A8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untendo University Nerim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A9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625D47E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49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itakyushu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617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53247BB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B9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ushiro City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A9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2D8F239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5E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Takasaki Gener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9A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484043D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E5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City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CB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19A640E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FC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Shonan Kamakura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71D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13CF9D8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DAC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yama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8D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50D7A43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35F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okkaichi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F4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51FE7C3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21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okohama Minami Kyos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AFA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,19</w:t>
            </w:r>
          </w:p>
        </w:tc>
      </w:tr>
      <w:tr w:rsidR="009C0268" w:rsidRPr="008F5821" w14:paraId="051D64A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84E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umazu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334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4B7701D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80A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nazaw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AD8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03E6FC3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03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amamatsu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99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794CBFA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B61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Nagaham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BB5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0EF3702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6B5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Wakayam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256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6907965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78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wasaki Medical Schoo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6ED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06157FF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4A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itakyushu City Yahat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1A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0DE884B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5E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obe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1E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4F7A018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1D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gasaki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66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608B6DA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C0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goya City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8A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0AF715D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EA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Kanmon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A5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783539C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9F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Kure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23A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67D3B35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29B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eirei Mikatahara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6C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2</w:t>
            </w:r>
          </w:p>
        </w:tc>
      </w:tr>
      <w:tr w:rsidR="009C0268" w:rsidRPr="008F5821" w14:paraId="2F791DD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454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Gunm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C5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</w:t>
            </w:r>
          </w:p>
        </w:tc>
      </w:tr>
      <w:tr w:rsidR="009C0268" w:rsidRPr="008F5821" w14:paraId="69187B2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59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Kimitsu Chu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36F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</w:t>
            </w:r>
          </w:p>
        </w:tc>
      </w:tr>
      <w:tr w:rsidR="009C0268" w:rsidRPr="008F5821" w14:paraId="5F53591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89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Gener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459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</w:t>
            </w:r>
          </w:p>
        </w:tc>
      </w:tr>
      <w:tr w:rsidR="009C0268" w:rsidRPr="008F5821" w14:paraId="03DB085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E8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himane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0D0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</w:t>
            </w:r>
          </w:p>
        </w:tc>
      </w:tr>
      <w:tr w:rsidR="009C0268" w:rsidRPr="008F5821" w14:paraId="385FD49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6F1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suyama Chu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BA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4</w:t>
            </w:r>
          </w:p>
        </w:tc>
      </w:tr>
      <w:tr w:rsidR="009C0268" w:rsidRPr="008F5821" w14:paraId="2825D13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7FA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waguchi Municip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2A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7</w:t>
            </w:r>
          </w:p>
        </w:tc>
      </w:tr>
      <w:tr w:rsidR="009C0268" w:rsidRPr="008F5821" w14:paraId="51185D9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7B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oto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BD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7</w:t>
            </w:r>
          </w:p>
        </w:tc>
      </w:tr>
      <w:tr w:rsidR="009C0268" w:rsidRPr="008F5821" w14:paraId="586BB7A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9B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kinawa Prefectural Nanbu Medical Center &amp; Children's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7E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7</w:t>
            </w:r>
          </w:p>
        </w:tc>
      </w:tr>
      <w:tr w:rsidR="009C0268" w:rsidRPr="008F5821" w14:paraId="3FEADD1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3F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nsai Medical University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44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8</w:t>
            </w:r>
          </w:p>
        </w:tc>
      </w:tr>
      <w:tr w:rsidR="009C0268" w:rsidRPr="008F5821" w14:paraId="61A7FC4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495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ppon Medical School Musashi Kosug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B9E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8</w:t>
            </w:r>
          </w:p>
        </w:tc>
      </w:tr>
      <w:tr w:rsidR="009C0268" w:rsidRPr="008F5821" w14:paraId="1075814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5D1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Osaka Nation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8D7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9</w:t>
            </w:r>
          </w:p>
        </w:tc>
      </w:tr>
      <w:tr w:rsidR="009C0268" w:rsidRPr="008F5821" w14:paraId="37A0FDC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DA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seikai Yokohamashi Tob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B0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0,19</w:t>
            </w:r>
          </w:p>
        </w:tc>
      </w:tr>
      <w:tr w:rsidR="009C0268" w:rsidRPr="008F5821" w14:paraId="5A097E1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52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Chuno Kose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720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020BE31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027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Kumamoto Hospital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4F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72CDB9F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C0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Takayam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9C0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3ABED25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46F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kogawa West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C3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75CDF41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55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seikai Shig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0B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3C99D33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AA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eirei Hamamatsu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F9C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70129E7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6D8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yota Memori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7C4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1F75942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F99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Wakayama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4A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4</w:t>
            </w:r>
          </w:p>
        </w:tc>
      </w:tr>
      <w:tr w:rsidR="009C0268" w:rsidRPr="008F5821" w14:paraId="6F28C40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A8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Chuky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FF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</w:t>
            </w:r>
          </w:p>
        </w:tc>
      </w:tr>
      <w:tr w:rsidR="009C0268" w:rsidRPr="008F5821" w14:paraId="0F0F84B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E5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Dokkyo Medical University Nikko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8F4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7</w:t>
            </w:r>
          </w:p>
        </w:tc>
      </w:tr>
      <w:tr w:rsidR="009C0268" w:rsidRPr="008F5821" w14:paraId="31DA440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FE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Yokoham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CC1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9</w:t>
            </w:r>
          </w:p>
        </w:tc>
      </w:tr>
      <w:tr w:rsidR="009C0268" w:rsidRPr="008F5821" w14:paraId="2EA8877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C6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kazaki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E15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9</w:t>
            </w:r>
          </w:p>
        </w:tc>
      </w:tr>
      <w:tr w:rsidR="009C0268" w:rsidRPr="008F5821" w14:paraId="48831A4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22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ku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F2C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9</w:t>
            </w:r>
          </w:p>
        </w:tc>
      </w:tr>
      <w:tr w:rsidR="009C0268" w:rsidRPr="008F5821" w14:paraId="4429C9D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3F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amagat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0E9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2,19</w:t>
            </w:r>
          </w:p>
        </w:tc>
      </w:tr>
      <w:tr w:rsidR="009C0268" w:rsidRPr="008F5821" w14:paraId="559BA4E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E59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Minami Wakayam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8C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</w:t>
            </w:r>
          </w:p>
        </w:tc>
      </w:tr>
      <w:tr w:rsidR="009C0268" w:rsidRPr="008F5821" w14:paraId="4972837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48D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Rinku Gener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FD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7</w:t>
            </w:r>
          </w:p>
        </w:tc>
      </w:tr>
      <w:tr w:rsidR="009C0268" w:rsidRPr="008F5821" w14:paraId="6C115BA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07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Koch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47A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8</w:t>
            </w:r>
          </w:p>
        </w:tc>
      </w:tr>
      <w:tr w:rsidR="009C0268" w:rsidRPr="008F5821" w14:paraId="367B91C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BD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jita Health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4F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8</w:t>
            </w:r>
          </w:p>
        </w:tc>
      </w:tr>
      <w:tr w:rsidR="009C0268" w:rsidRPr="008F5821" w14:paraId="54D53AA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81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teel Memorial Hirohat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F7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8</w:t>
            </w:r>
          </w:p>
        </w:tc>
      </w:tr>
      <w:tr w:rsidR="009C0268" w:rsidRPr="008F5821" w14:paraId="5FDC81E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59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igata Prefectural Shibat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2F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4,19</w:t>
            </w:r>
          </w:p>
        </w:tc>
      </w:tr>
      <w:tr w:rsidR="009C0268" w:rsidRPr="008F5821" w14:paraId="5FCAED6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015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gaw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E4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</w:t>
            </w:r>
          </w:p>
        </w:tc>
      </w:tr>
      <w:tr w:rsidR="009C0268" w:rsidRPr="008F5821" w14:paraId="6668CA2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65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kayam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09E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</w:t>
            </w:r>
          </w:p>
        </w:tc>
      </w:tr>
      <w:tr w:rsidR="009C0268" w:rsidRPr="008F5821" w14:paraId="54A374B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2F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outh Miyagi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11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</w:t>
            </w:r>
          </w:p>
        </w:tc>
      </w:tr>
      <w:tr w:rsidR="009C0268" w:rsidRPr="008F5821" w14:paraId="3E3DE5F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27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aok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0E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8</w:t>
            </w:r>
          </w:p>
        </w:tc>
      </w:tr>
      <w:tr w:rsidR="009C0268" w:rsidRPr="008F5821" w14:paraId="61E949D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27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ugita Genpaku Memorial Obama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1F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9</w:t>
            </w:r>
          </w:p>
        </w:tc>
      </w:tr>
      <w:tr w:rsidR="009C0268" w:rsidRPr="008F5821" w14:paraId="605A414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EF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Eastern Chib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11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9</w:t>
            </w:r>
          </w:p>
        </w:tc>
      </w:tr>
      <w:tr w:rsidR="009C0268" w:rsidRPr="008F5821" w14:paraId="7F2BCBB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C8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goya Ekisaik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D6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7,19</w:t>
            </w:r>
          </w:p>
        </w:tc>
      </w:tr>
      <w:tr w:rsidR="009C0268" w:rsidRPr="008F5821" w14:paraId="1222521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62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sahikawa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BB5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1F95BC7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E9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jieda Municipal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3A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53966CC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CA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kui Prefectu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DD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06B58BF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57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nabashi Municipal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27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5FAFAC1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E1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Narit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35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1CDBD18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77C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ochi Health Sciences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29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4C3F4EC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AF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it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45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4FF9B1D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F6F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kinawa Prefectural Chub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74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3F6BF56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280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seikai Utsunomiy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07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2018,19</w:t>
            </w:r>
          </w:p>
        </w:tc>
      </w:tr>
      <w:tr w:rsidR="009C0268" w:rsidRPr="008F5821" w14:paraId="665D75D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6A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Chiba Emergency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28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770C36E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CA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Ots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A3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6710B78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CF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nazawa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CB9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53803BD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3F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indai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78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6D107E6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B71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itasato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E4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52DD1B0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77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igata City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707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2A5A29F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D68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iigata University Medical &amp; Dent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2E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479094F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9B7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Nippon Medical School Chiba Hokusoh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64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4205EC5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137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a Medical Colleg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6B2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0D05030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A7A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saki Citizen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5C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0FBBB80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A3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tam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14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224FB8C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329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University of Tsukub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B95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1F20B2E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43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okohama City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20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0 </w:t>
            </w:r>
          </w:p>
        </w:tc>
      </w:tr>
      <w:tr w:rsidR="009C0268" w:rsidRPr="008F5821" w14:paraId="2E39862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CF9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jisaw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F0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62B8F96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C5F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Fukuok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084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178D97B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A7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Dokkyo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37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14FD7FC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99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ra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13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0494415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5A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Osaka Nation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A2E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758FC7F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D7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seikai Kumamot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22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67C6425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DE4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tama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11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3170581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D25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he Jikei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097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3C41C9C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57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ho University Ohashi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8A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6CC0BC6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12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Metropolitan Hiroo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E7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2 </w:t>
            </w:r>
          </w:p>
        </w:tc>
      </w:tr>
      <w:tr w:rsidR="009C0268" w:rsidRPr="008F5821" w14:paraId="4DE6FB6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6F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lmeida Memori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CD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501DD0F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13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Nagoya Daiich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9C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622630E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B1D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Kindai University Nar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F5E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144AB51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82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howa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A0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4C593F7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7F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iroshim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691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0836FFC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D8C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Kyoto Daiich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42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3D8F1F5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55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Nagoya Dain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F9B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7BDB32E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7DD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nto Ros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E4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180F4B3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85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ishiwada Tokushuk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FF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164CE4A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79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Kouseiren Takaoka Hospita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6A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018A2A7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1FB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umamoto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17D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390A93F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44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endai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BD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01F12A1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21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he Jikei University Daisan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53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705AA02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92A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okosuka Kyos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7F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4 </w:t>
            </w:r>
          </w:p>
        </w:tc>
      </w:tr>
      <w:tr w:rsidR="009C0268" w:rsidRPr="008F5821" w14:paraId="639EE25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D22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ane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E6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5D9B18B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EA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baraki Seinan Medical Center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B5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5DC0F04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05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wate Prefectural Ofunato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DF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7573AD64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8A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Asahikaw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49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42FD229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C26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Fukay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50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6B742EF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36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Nas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D8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48C1888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D28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Kagoshima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D2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345E2BF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C1A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riya Toyota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50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7A087657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D628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obe City Medical Center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7DF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2FDB8143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E81C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yoto C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85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7A8BE58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B7E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Mishuk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636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7F1A2C3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85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Miyazaki Prefectural Nobeok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57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5EBEA34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29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nomichi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5CA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5F46BD0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571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aiseikai Fukuoka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42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2E8EC42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A5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St. Marianna University School of Medicine Yokohama City Seibu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DCF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1CBB280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9AEE" w14:textId="6CC77399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Tokyo Medical </w:t>
            </w:r>
            <w:r w:rsidR="00563302"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nd</w:t>
            </w: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Dental University, Medic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DF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26AF7C9B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5E77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Uji Tokushuk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EC9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6C2AAA41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03A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University of the Ryukyus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49F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247A4FBD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F4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Uonuma Kikan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278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7 </w:t>
            </w:r>
          </w:p>
        </w:tc>
      </w:tr>
      <w:tr w:rsidR="009C0268" w:rsidRPr="008F5821" w14:paraId="4B5BF12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14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Asahi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BB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7BD532B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994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Iseik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66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0A51C25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CA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onan Kose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1F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2F26093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70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Kumamoto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66F9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7D56F5B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5E7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tional Hospital Organization Nagoya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936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34E3C68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8505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lastRenderedPageBreak/>
              <w:t>Sapporo Higashi Tokushuk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C23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04E82E9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5D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ushim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36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47D182B6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710E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F3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8 </w:t>
            </w:r>
          </w:p>
        </w:tc>
      </w:tr>
      <w:tr w:rsidR="009C0268" w:rsidRPr="008F5821" w14:paraId="177A426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5D41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Ehime Prefectural Cent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7FB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0D6F1299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2E62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Ehime Prefectural Niiham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36D3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2944D19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382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Gifu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B97D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587DE2B8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7E3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iroshima City Hiroshima Citizens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26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491057A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F1B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Hyogo Prefectural Awaji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CF1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07AF5C8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B71F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Japanese Red Cross Shizuoka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EDC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47F5C2BA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1B0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asugai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6FB1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24E16F5F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22E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Kyushu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145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5F5529DE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80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Nagoya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13E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033F8625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B63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Odawara Municip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AD4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607671E2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E5BA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ushima Prefectural Miyosh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D177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1C6DF5C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D90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Women's Medical University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090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34EE4F0C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2A6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Tokyo Women's Medical University Yachiyo Medical Cen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8558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  <w:tr w:rsidR="009C0268" w:rsidRPr="008F5821" w14:paraId="1C9689D0" w14:textId="77777777" w:rsidTr="007B7366">
        <w:trPr>
          <w:trHeight w:val="26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3D2D" w14:textId="77777777" w:rsidR="00C50655" w:rsidRPr="008F5821" w:rsidRDefault="00C50655" w:rsidP="007B7366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>Yokohama Rosai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B92" w14:textId="77777777" w:rsidR="00C50655" w:rsidRPr="008F5821" w:rsidRDefault="00C50655" w:rsidP="007B7366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8F5821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19 </w:t>
            </w:r>
          </w:p>
        </w:tc>
      </w:tr>
    </w:tbl>
    <w:p w14:paraId="39869638" w14:textId="750132DB" w:rsidR="00D60E41" w:rsidRPr="008F5821" w:rsidRDefault="00D60E41" w:rsidP="0027282B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D60E41" w:rsidRPr="008F5821" w:rsidSect="00472C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2B6A5" w14:textId="77777777" w:rsidR="009F687F" w:rsidRDefault="009F687F">
      <w:r>
        <w:separator/>
      </w:r>
    </w:p>
  </w:endnote>
  <w:endnote w:type="continuationSeparator" w:id="0">
    <w:p w14:paraId="0CC9E9B2" w14:textId="77777777" w:rsidR="009F687F" w:rsidRDefault="009F6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 明朝L Sun">
    <w:altName w:val="MS Gothic"/>
    <w:charset w:val="80"/>
    <w:family w:val="auto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29D35" w14:textId="77777777" w:rsidR="008F5821" w:rsidRDefault="008F58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D544D" w14:textId="77777777" w:rsidR="008F5821" w:rsidRPr="008F5821" w:rsidRDefault="008F58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40B11" w14:textId="77777777" w:rsidR="008F5821" w:rsidRPr="008F5821" w:rsidRDefault="008F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13EA4" w14:textId="77777777" w:rsidR="009F687F" w:rsidRDefault="009F687F">
      <w:r>
        <w:separator/>
      </w:r>
    </w:p>
  </w:footnote>
  <w:footnote w:type="continuationSeparator" w:id="0">
    <w:p w14:paraId="3EA3891E" w14:textId="77777777" w:rsidR="009F687F" w:rsidRDefault="009F68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62FE5" w14:textId="77777777" w:rsidR="008F5821" w:rsidRDefault="008F58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729656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4F4DCB28" w14:textId="669D762C" w:rsidR="00940531" w:rsidRPr="008F5821" w:rsidRDefault="00940531">
        <w:pPr>
          <w:pStyle w:val="Header"/>
          <w:jc w:val="right"/>
          <w:rPr>
            <w:rFonts w:ascii="Times New Roman" w:hAnsi="Times New Roman" w:cs="Times New Roman"/>
            <w:sz w:val="22"/>
          </w:rPr>
        </w:pPr>
        <w:r w:rsidRPr="008F5821">
          <w:rPr>
            <w:rFonts w:ascii="Times New Roman" w:hAnsi="Times New Roman" w:cs="Times New Roman"/>
            <w:sz w:val="22"/>
          </w:rPr>
          <w:fldChar w:fldCharType="begin"/>
        </w:r>
        <w:r w:rsidRPr="008F582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8F5821">
          <w:rPr>
            <w:rFonts w:ascii="Times New Roman" w:hAnsi="Times New Roman" w:cs="Times New Roman"/>
            <w:sz w:val="22"/>
          </w:rPr>
          <w:fldChar w:fldCharType="separate"/>
        </w:r>
        <w:r w:rsidRPr="008F5821">
          <w:rPr>
            <w:rFonts w:ascii="Times New Roman" w:hAnsi="Times New Roman" w:cs="Times New Roman"/>
            <w:sz w:val="22"/>
          </w:rPr>
          <w:t>2</w:t>
        </w:r>
        <w:r w:rsidRPr="008F5821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2EA06D9D" w14:textId="77777777" w:rsidR="00940531" w:rsidRPr="008F5821" w:rsidRDefault="009405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0B896" w14:textId="77777777" w:rsidR="008F5821" w:rsidRPr="008F5821" w:rsidRDefault="008F58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52C52"/>
    <w:multiLevelType w:val="hybridMultilevel"/>
    <w:tmpl w:val="0C30E292"/>
    <w:lvl w:ilvl="0" w:tplc="8660981A">
      <w:start w:val="1"/>
      <w:numFmt w:val="bullet"/>
      <w:lvlText w:val="•"/>
      <w:lvlJc w:val="left"/>
      <w:pPr>
        <w:ind w:left="84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2CC5A1B"/>
    <w:multiLevelType w:val="hybridMultilevel"/>
    <w:tmpl w:val="0E147DB2"/>
    <w:lvl w:ilvl="0" w:tplc="86609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8AA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0A5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0E9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E8E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906B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A2A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C44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AEB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657ED0"/>
    <w:multiLevelType w:val="hybridMultilevel"/>
    <w:tmpl w:val="6C3EDF0C"/>
    <w:lvl w:ilvl="0" w:tplc="8500C1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0C70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C85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A6A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C5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23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2DB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3AEB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3A2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3510D5"/>
    <w:multiLevelType w:val="hybridMultilevel"/>
    <w:tmpl w:val="D850078A"/>
    <w:lvl w:ilvl="0" w:tplc="86284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342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86D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ACEF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A59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60B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A7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A9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7A55880"/>
    <w:multiLevelType w:val="hybridMultilevel"/>
    <w:tmpl w:val="CB6EB734"/>
    <w:lvl w:ilvl="0" w:tplc="C0AC2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23D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C25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4A53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ECF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09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3C92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5AE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F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D11300"/>
    <w:multiLevelType w:val="hybridMultilevel"/>
    <w:tmpl w:val="DFEE2E8A"/>
    <w:lvl w:ilvl="0" w:tplc="DC80B56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F379B8"/>
    <w:multiLevelType w:val="hybridMultilevel"/>
    <w:tmpl w:val="BC28C1AE"/>
    <w:lvl w:ilvl="0" w:tplc="A71EC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D0A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8F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403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29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018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E6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B8BF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182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202E54"/>
    <w:multiLevelType w:val="multilevel"/>
    <w:tmpl w:val="0CF6B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7F4D8C"/>
    <w:multiLevelType w:val="hybridMultilevel"/>
    <w:tmpl w:val="812CF76E"/>
    <w:lvl w:ilvl="0" w:tplc="D974D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CB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8B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D82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A61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F2D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1E3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2E3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CE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D147D3"/>
    <w:multiLevelType w:val="hybridMultilevel"/>
    <w:tmpl w:val="5BEC0884"/>
    <w:lvl w:ilvl="0" w:tplc="EEB888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843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625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3ED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E9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F0F5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8E3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C2F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306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7533629"/>
    <w:multiLevelType w:val="hybridMultilevel"/>
    <w:tmpl w:val="19005C44"/>
    <w:lvl w:ilvl="0" w:tplc="2E0E55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23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5886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30E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BA61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C8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E21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103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90B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89174E"/>
    <w:multiLevelType w:val="hybridMultilevel"/>
    <w:tmpl w:val="8FDEA8DE"/>
    <w:lvl w:ilvl="0" w:tplc="DDAA5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2C97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209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0E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B0B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E21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92E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446E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3E6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8D62D1B"/>
    <w:multiLevelType w:val="hybridMultilevel"/>
    <w:tmpl w:val="66683C2A"/>
    <w:lvl w:ilvl="0" w:tplc="8A4E6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50D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25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65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C5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A2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8F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163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60EB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6CB22CB"/>
    <w:multiLevelType w:val="hybridMultilevel"/>
    <w:tmpl w:val="655E395A"/>
    <w:lvl w:ilvl="0" w:tplc="C53C30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9BE2306"/>
    <w:multiLevelType w:val="hybridMultilevel"/>
    <w:tmpl w:val="35880056"/>
    <w:lvl w:ilvl="0" w:tplc="DE167A90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D12503B"/>
    <w:multiLevelType w:val="hybridMultilevel"/>
    <w:tmpl w:val="DE6098F2"/>
    <w:lvl w:ilvl="0" w:tplc="878A1D5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D5D0175"/>
    <w:multiLevelType w:val="hybridMultilevel"/>
    <w:tmpl w:val="669E241E"/>
    <w:lvl w:ilvl="0" w:tplc="04090011">
      <w:start w:val="1"/>
      <w:numFmt w:val="decimalEnclosedCircle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C16F20"/>
    <w:multiLevelType w:val="hybridMultilevel"/>
    <w:tmpl w:val="0EA8B69C"/>
    <w:lvl w:ilvl="0" w:tplc="BE460BB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95D5A86"/>
    <w:multiLevelType w:val="hybridMultilevel"/>
    <w:tmpl w:val="33D4DA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E767B19"/>
    <w:multiLevelType w:val="hybridMultilevel"/>
    <w:tmpl w:val="80E42792"/>
    <w:lvl w:ilvl="0" w:tplc="63284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E8B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5AA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AB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ACE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225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DCD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AC0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2A3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38222D4"/>
    <w:multiLevelType w:val="hybridMultilevel"/>
    <w:tmpl w:val="9188994A"/>
    <w:lvl w:ilvl="0" w:tplc="1E3AEA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6D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DCA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7C5D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18C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721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639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A6E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B62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54934B0"/>
    <w:multiLevelType w:val="hybridMultilevel"/>
    <w:tmpl w:val="437AEBC0"/>
    <w:lvl w:ilvl="0" w:tplc="60C848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18"/>
  </w:num>
  <w:num w:numId="4">
    <w:abstractNumId w:val="14"/>
  </w:num>
  <w:num w:numId="5">
    <w:abstractNumId w:val="4"/>
  </w:num>
  <w:num w:numId="6">
    <w:abstractNumId w:val="3"/>
  </w:num>
  <w:num w:numId="7">
    <w:abstractNumId w:val="0"/>
  </w:num>
  <w:num w:numId="8">
    <w:abstractNumId w:val="20"/>
  </w:num>
  <w:num w:numId="9">
    <w:abstractNumId w:val="10"/>
  </w:num>
  <w:num w:numId="10">
    <w:abstractNumId w:val="9"/>
  </w:num>
  <w:num w:numId="11">
    <w:abstractNumId w:val="11"/>
  </w:num>
  <w:num w:numId="12">
    <w:abstractNumId w:val="6"/>
  </w:num>
  <w:num w:numId="13">
    <w:abstractNumId w:val="19"/>
  </w:num>
  <w:num w:numId="14">
    <w:abstractNumId w:val="8"/>
  </w:num>
  <w:num w:numId="15">
    <w:abstractNumId w:val="12"/>
  </w:num>
  <w:num w:numId="16">
    <w:abstractNumId w:val="5"/>
  </w:num>
  <w:num w:numId="17">
    <w:abstractNumId w:val="15"/>
  </w:num>
  <w:num w:numId="18">
    <w:abstractNumId w:val="13"/>
  </w:num>
  <w:num w:numId="19">
    <w:abstractNumId w:val="21"/>
  </w:num>
  <w:num w:numId="20">
    <w:abstractNumId w:val="7"/>
  </w:num>
  <w:num w:numId="21">
    <w:abstractNumId w:val="17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v5arxc2f5sbe5rpzpf0adpva9a0502fep&quot;&gt;My EndNote Library&lt;record-ids&gt;&lt;item&gt;1&lt;/item&gt;&lt;item&gt;27&lt;/item&gt;&lt;item&gt;29&lt;/item&gt;&lt;item&gt;30&lt;/item&gt;&lt;item&gt;32&lt;/item&gt;&lt;item&gt;33&lt;/item&gt;&lt;item&gt;34&lt;/item&gt;&lt;item&gt;41&lt;/item&gt;&lt;item&gt;42&lt;/item&gt;&lt;item&gt;45&lt;/item&gt;&lt;item&gt;48&lt;/item&gt;&lt;item&gt;49&lt;/item&gt;&lt;item&gt;50&lt;/item&gt;&lt;item&gt;54&lt;/item&gt;&lt;item&gt;55&lt;/item&gt;&lt;item&gt;56&lt;/item&gt;&lt;item&gt;57&lt;/item&gt;&lt;item&gt;58&lt;/item&gt;&lt;item&gt;60&lt;/item&gt;&lt;item&gt;61&lt;/item&gt;&lt;item&gt;76&lt;/item&gt;&lt;item&gt;77&lt;/item&gt;&lt;item&gt;94&lt;/item&gt;&lt;item&gt;100&lt;/item&gt;&lt;item&gt;102&lt;/item&gt;&lt;item&gt;103&lt;/item&gt;&lt;item&gt;104&lt;/item&gt;&lt;item&gt;105&lt;/item&gt;&lt;item&gt;968&lt;/item&gt;&lt;item&gt;1393&lt;/item&gt;&lt;item&gt;1395&lt;/item&gt;&lt;/record-ids&gt;&lt;/item&gt;&lt;/Libraries&gt;"/>
  </w:docVars>
  <w:rsids>
    <w:rsidRoot w:val="007D77E0"/>
    <w:rsid w:val="00000AED"/>
    <w:rsid w:val="000011AD"/>
    <w:rsid w:val="000021AA"/>
    <w:rsid w:val="000031A0"/>
    <w:rsid w:val="00006308"/>
    <w:rsid w:val="00006739"/>
    <w:rsid w:val="00007033"/>
    <w:rsid w:val="000076F0"/>
    <w:rsid w:val="00010E48"/>
    <w:rsid w:val="00013853"/>
    <w:rsid w:val="000171B8"/>
    <w:rsid w:val="00023FE5"/>
    <w:rsid w:val="000255C0"/>
    <w:rsid w:val="00025BF8"/>
    <w:rsid w:val="00026AFA"/>
    <w:rsid w:val="00026EBA"/>
    <w:rsid w:val="00026FC3"/>
    <w:rsid w:val="00034795"/>
    <w:rsid w:val="0003547B"/>
    <w:rsid w:val="00036391"/>
    <w:rsid w:val="0003725A"/>
    <w:rsid w:val="00037A2F"/>
    <w:rsid w:val="00044424"/>
    <w:rsid w:val="00047ED9"/>
    <w:rsid w:val="00050E09"/>
    <w:rsid w:val="00051488"/>
    <w:rsid w:val="0005476C"/>
    <w:rsid w:val="00055C29"/>
    <w:rsid w:val="00056296"/>
    <w:rsid w:val="000612F0"/>
    <w:rsid w:val="000703C8"/>
    <w:rsid w:val="00070DD4"/>
    <w:rsid w:val="000711B4"/>
    <w:rsid w:val="00071236"/>
    <w:rsid w:val="000743F8"/>
    <w:rsid w:val="000753C1"/>
    <w:rsid w:val="00083DCF"/>
    <w:rsid w:val="0008455B"/>
    <w:rsid w:val="00084B7B"/>
    <w:rsid w:val="00090A70"/>
    <w:rsid w:val="00090EB3"/>
    <w:rsid w:val="000930DB"/>
    <w:rsid w:val="000942F7"/>
    <w:rsid w:val="00095875"/>
    <w:rsid w:val="000A2BE6"/>
    <w:rsid w:val="000A32B4"/>
    <w:rsid w:val="000A3778"/>
    <w:rsid w:val="000A5979"/>
    <w:rsid w:val="000A64EF"/>
    <w:rsid w:val="000A6755"/>
    <w:rsid w:val="000A6981"/>
    <w:rsid w:val="000B1E7C"/>
    <w:rsid w:val="000B222B"/>
    <w:rsid w:val="000B2F96"/>
    <w:rsid w:val="000B509E"/>
    <w:rsid w:val="000C3CED"/>
    <w:rsid w:val="000C525F"/>
    <w:rsid w:val="000C7F6C"/>
    <w:rsid w:val="000D0B60"/>
    <w:rsid w:val="000D5C83"/>
    <w:rsid w:val="000D7927"/>
    <w:rsid w:val="000D7BD6"/>
    <w:rsid w:val="000E142A"/>
    <w:rsid w:val="000E1A2C"/>
    <w:rsid w:val="000E6D96"/>
    <w:rsid w:val="000F6645"/>
    <w:rsid w:val="000F6A1E"/>
    <w:rsid w:val="000F706A"/>
    <w:rsid w:val="0010121F"/>
    <w:rsid w:val="00102D11"/>
    <w:rsid w:val="00102D3F"/>
    <w:rsid w:val="00110E2B"/>
    <w:rsid w:val="0012375B"/>
    <w:rsid w:val="00127060"/>
    <w:rsid w:val="00127D87"/>
    <w:rsid w:val="001317B3"/>
    <w:rsid w:val="001320FF"/>
    <w:rsid w:val="001325FA"/>
    <w:rsid w:val="00132614"/>
    <w:rsid w:val="00135F72"/>
    <w:rsid w:val="00136249"/>
    <w:rsid w:val="001421BB"/>
    <w:rsid w:val="0014729D"/>
    <w:rsid w:val="0015203A"/>
    <w:rsid w:val="00154DDA"/>
    <w:rsid w:val="00156692"/>
    <w:rsid w:val="0015706C"/>
    <w:rsid w:val="00161EDC"/>
    <w:rsid w:val="0016296C"/>
    <w:rsid w:val="0016356C"/>
    <w:rsid w:val="00163D63"/>
    <w:rsid w:val="001657A2"/>
    <w:rsid w:val="00165821"/>
    <w:rsid w:val="00166C9D"/>
    <w:rsid w:val="00167D7A"/>
    <w:rsid w:val="00175B9D"/>
    <w:rsid w:val="001804AA"/>
    <w:rsid w:val="0018129E"/>
    <w:rsid w:val="00183EC5"/>
    <w:rsid w:val="00183F06"/>
    <w:rsid w:val="00184208"/>
    <w:rsid w:val="00186EAC"/>
    <w:rsid w:val="00187C4E"/>
    <w:rsid w:val="00191BE5"/>
    <w:rsid w:val="0019357C"/>
    <w:rsid w:val="00194771"/>
    <w:rsid w:val="001957D1"/>
    <w:rsid w:val="00195D58"/>
    <w:rsid w:val="0019705E"/>
    <w:rsid w:val="001A19D1"/>
    <w:rsid w:val="001A41B4"/>
    <w:rsid w:val="001A734D"/>
    <w:rsid w:val="001B1C49"/>
    <w:rsid w:val="001B45B1"/>
    <w:rsid w:val="001B637C"/>
    <w:rsid w:val="001C288C"/>
    <w:rsid w:val="001C3293"/>
    <w:rsid w:val="001C3B3A"/>
    <w:rsid w:val="001C59D4"/>
    <w:rsid w:val="001C5EEF"/>
    <w:rsid w:val="001D3F2D"/>
    <w:rsid w:val="001D5B60"/>
    <w:rsid w:val="001D7702"/>
    <w:rsid w:val="001E1D82"/>
    <w:rsid w:val="001E4198"/>
    <w:rsid w:val="001E5C95"/>
    <w:rsid w:val="001E648E"/>
    <w:rsid w:val="001F0DC6"/>
    <w:rsid w:val="001F2835"/>
    <w:rsid w:val="001F63DC"/>
    <w:rsid w:val="002020E3"/>
    <w:rsid w:val="0020397F"/>
    <w:rsid w:val="00206E58"/>
    <w:rsid w:val="002110E9"/>
    <w:rsid w:val="0021117A"/>
    <w:rsid w:val="00211979"/>
    <w:rsid w:val="00213556"/>
    <w:rsid w:val="00215B77"/>
    <w:rsid w:val="00216181"/>
    <w:rsid w:val="002165EB"/>
    <w:rsid w:val="00216B12"/>
    <w:rsid w:val="002204BE"/>
    <w:rsid w:val="002213DA"/>
    <w:rsid w:val="00222B7D"/>
    <w:rsid w:val="002233C8"/>
    <w:rsid w:val="002243C2"/>
    <w:rsid w:val="00225135"/>
    <w:rsid w:val="00227963"/>
    <w:rsid w:val="00230F9E"/>
    <w:rsid w:val="00231B31"/>
    <w:rsid w:val="00233533"/>
    <w:rsid w:val="0023766F"/>
    <w:rsid w:val="00241490"/>
    <w:rsid w:val="00251572"/>
    <w:rsid w:val="00251FF4"/>
    <w:rsid w:val="002526D9"/>
    <w:rsid w:val="00252CE2"/>
    <w:rsid w:val="0026620B"/>
    <w:rsid w:val="00266325"/>
    <w:rsid w:val="002718C1"/>
    <w:rsid w:val="00272453"/>
    <w:rsid w:val="0027282B"/>
    <w:rsid w:val="00272C12"/>
    <w:rsid w:val="0027411D"/>
    <w:rsid w:val="00280EA8"/>
    <w:rsid w:val="00284AE2"/>
    <w:rsid w:val="00292F76"/>
    <w:rsid w:val="00296633"/>
    <w:rsid w:val="002977E9"/>
    <w:rsid w:val="002A0702"/>
    <w:rsid w:val="002A18CD"/>
    <w:rsid w:val="002A3D2F"/>
    <w:rsid w:val="002A56B1"/>
    <w:rsid w:val="002B4C0F"/>
    <w:rsid w:val="002B7142"/>
    <w:rsid w:val="002B7BEA"/>
    <w:rsid w:val="002B7CCE"/>
    <w:rsid w:val="002C1C8F"/>
    <w:rsid w:val="002D4514"/>
    <w:rsid w:val="002E3000"/>
    <w:rsid w:val="002E373D"/>
    <w:rsid w:val="002E37F0"/>
    <w:rsid w:val="002E38CC"/>
    <w:rsid w:val="002E662F"/>
    <w:rsid w:val="002F08D7"/>
    <w:rsid w:val="002F0932"/>
    <w:rsid w:val="002F4E4F"/>
    <w:rsid w:val="002F51C7"/>
    <w:rsid w:val="002F578D"/>
    <w:rsid w:val="002F5817"/>
    <w:rsid w:val="002F64B1"/>
    <w:rsid w:val="002F7C80"/>
    <w:rsid w:val="00301409"/>
    <w:rsid w:val="00304204"/>
    <w:rsid w:val="00304C1D"/>
    <w:rsid w:val="0030641A"/>
    <w:rsid w:val="003123FA"/>
    <w:rsid w:val="003162B3"/>
    <w:rsid w:val="003163C5"/>
    <w:rsid w:val="00317BCF"/>
    <w:rsid w:val="00321330"/>
    <w:rsid w:val="00321832"/>
    <w:rsid w:val="003257ED"/>
    <w:rsid w:val="0032680E"/>
    <w:rsid w:val="00326F76"/>
    <w:rsid w:val="00327368"/>
    <w:rsid w:val="0033199D"/>
    <w:rsid w:val="00334781"/>
    <w:rsid w:val="00335FC4"/>
    <w:rsid w:val="00336A90"/>
    <w:rsid w:val="00340648"/>
    <w:rsid w:val="00341600"/>
    <w:rsid w:val="00341BAF"/>
    <w:rsid w:val="00345DC3"/>
    <w:rsid w:val="00346FF5"/>
    <w:rsid w:val="00347536"/>
    <w:rsid w:val="00350489"/>
    <w:rsid w:val="00353048"/>
    <w:rsid w:val="003550B2"/>
    <w:rsid w:val="00355CF4"/>
    <w:rsid w:val="00355EA6"/>
    <w:rsid w:val="003568FF"/>
    <w:rsid w:val="0035781B"/>
    <w:rsid w:val="00357EA5"/>
    <w:rsid w:val="00361161"/>
    <w:rsid w:val="0036341E"/>
    <w:rsid w:val="00370095"/>
    <w:rsid w:val="0037199B"/>
    <w:rsid w:val="00372094"/>
    <w:rsid w:val="003730FA"/>
    <w:rsid w:val="0037405F"/>
    <w:rsid w:val="0037539C"/>
    <w:rsid w:val="00381926"/>
    <w:rsid w:val="0038560B"/>
    <w:rsid w:val="00387158"/>
    <w:rsid w:val="003914F3"/>
    <w:rsid w:val="00392B82"/>
    <w:rsid w:val="00393C17"/>
    <w:rsid w:val="003A4AB2"/>
    <w:rsid w:val="003A4C71"/>
    <w:rsid w:val="003A679A"/>
    <w:rsid w:val="003B32EA"/>
    <w:rsid w:val="003C31D0"/>
    <w:rsid w:val="003C3675"/>
    <w:rsid w:val="003C4C52"/>
    <w:rsid w:val="003C4CEC"/>
    <w:rsid w:val="003C5AD4"/>
    <w:rsid w:val="003C7FBC"/>
    <w:rsid w:val="003D0198"/>
    <w:rsid w:val="003D0DAB"/>
    <w:rsid w:val="003E0037"/>
    <w:rsid w:val="003E0C9E"/>
    <w:rsid w:val="003E1263"/>
    <w:rsid w:val="003E298B"/>
    <w:rsid w:val="003E7719"/>
    <w:rsid w:val="003F115D"/>
    <w:rsid w:val="003F1908"/>
    <w:rsid w:val="003F29E0"/>
    <w:rsid w:val="003F2A34"/>
    <w:rsid w:val="003F5866"/>
    <w:rsid w:val="003F593E"/>
    <w:rsid w:val="003F782C"/>
    <w:rsid w:val="00400B1A"/>
    <w:rsid w:val="0040296E"/>
    <w:rsid w:val="00402D99"/>
    <w:rsid w:val="00404757"/>
    <w:rsid w:val="00406280"/>
    <w:rsid w:val="004070F7"/>
    <w:rsid w:val="0041196F"/>
    <w:rsid w:val="0041307B"/>
    <w:rsid w:val="00413FDE"/>
    <w:rsid w:val="00415907"/>
    <w:rsid w:val="00421A40"/>
    <w:rsid w:val="00425830"/>
    <w:rsid w:val="00433C9C"/>
    <w:rsid w:val="00433FF3"/>
    <w:rsid w:val="0044279A"/>
    <w:rsid w:val="00443529"/>
    <w:rsid w:val="00446299"/>
    <w:rsid w:val="00446A36"/>
    <w:rsid w:val="00446ACB"/>
    <w:rsid w:val="00447059"/>
    <w:rsid w:val="004479F0"/>
    <w:rsid w:val="004519B8"/>
    <w:rsid w:val="00454FE2"/>
    <w:rsid w:val="00455334"/>
    <w:rsid w:val="0046013C"/>
    <w:rsid w:val="0046127D"/>
    <w:rsid w:val="0046406A"/>
    <w:rsid w:val="00464BA4"/>
    <w:rsid w:val="00465025"/>
    <w:rsid w:val="00467069"/>
    <w:rsid w:val="004672D0"/>
    <w:rsid w:val="004702BC"/>
    <w:rsid w:val="00472C94"/>
    <w:rsid w:val="00473776"/>
    <w:rsid w:val="004743A8"/>
    <w:rsid w:val="0047444A"/>
    <w:rsid w:val="004759A3"/>
    <w:rsid w:val="00481D6B"/>
    <w:rsid w:val="00482F21"/>
    <w:rsid w:val="00485846"/>
    <w:rsid w:val="00485DE6"/>
    <w:rsid w:val="00487B35"/>
    <w:rsid w:val="004923F9"/>
    <w:rsid w:val="00493644"/>
    <w:rsid w:val="00496090"/>
    <w:rsid w:val="004A16A3"/>
    <w:rsid w:val="004A216C"/>
    <w:rsid w:val="004A4203"/>
    <w:rsid w:val="004A556A"/>
    <w:rsid w:val="004B140E"/>
    <w:rsid w:val="004B2755"/>
    <w:rsid w:val="004B3BE0"/>
    <w:rsid w:val="004B4713"/>
    <w:rsid w:val="004C0986"/>
    <w:rsid w:val="004C3064"/>
    <w:rsid w:val="004C7226"/>
    <w:rsid w:val="004D01BA"/>
    <w:rsid w:val="004D292D"/>
    <w:rsid w:val="004E05F5"/>
    <w:rsid w:val="004E0780"/>
    <w:rsid w:val="004E33EE"/>
    <w:rsid w:val="004E3D18"/>
    <w:rsid w:val="004E6352"/>
    <w:rsid w:val="004E7807"/>
    <w:rsid w:val="004E7C09"/>
    <w:rsid w:val="004F18F1"/>
    <w:rsid w:val="004F74B1"/>
    <w:rsid w:val="00501DE1"/>
    <w:rsid w:val="00502392"/>
    <w:rsid w:val="00502B13"/>
    <w:rsid w:val="00504CA1"/>
    <w:rsid w:val="00504DE4"/>
    <w:rsid w:val="0050618D"/>
    <w:rsid w:val="00510B99"/>
    <w:rsid w:val="00513277"/>
    <w:rsid w:val="005139E8"/>
    <w:rsid w:val="00514764"/>
    <w:rsid w:val="00515264"/>
    <w:rsid w:val="005154A7"/>
    <w:rsid w:val="00517320"/>
    <w:rsid w:val="00525E75"/>
    <w:rsid w:val="00541DB3"/>
    <w:rsid w:val="00543B40"/>
    <w:rsid w:val="00545C80"/>
    <w:rsid w:val="0054644B"/>
    <w:rsid w:val="00554A4D"/>
    <w:rsid w:val="00555602"/>
    <w:rsid w:val="00556AEE"/>
    <w:rsid w:val="00560C5A"/>
    <w:rsid w:val="00560DA3"/>
    <w:rsid w:val="00563302"/>
    <w:rsid w:val="005652CD"/>
    <w:rsid w:val="005666B7"/>
    <w:rsid w:val="005713C5"/>
    <w:rsid w:val="005728ED"/>
    <w:rsid w:val="00574928"/>
    <w:rsid w:val="005811FB"/>
    <w:rsid w:val="005849EC"/>
    <w:rsid w:val="00585BB3"/>
    <w:rsid w:val="00591348"/>
    <w:rsid w:val="00591FD5"/>
    <w:rsid w:val="00594647"/>
    <w:rsid w:val="00594D4A"/>
    <w:rsid w:val="005956EB"/>
    <w:rsid w:val="00597AC2"/>
    <w:rsid w:val="005A2265"/>
    <w:rsid w:val="005A343B"/>
    <w:rsid w:val="005A4879"/>
    <w:rsid w:val="005A74D8"/>
    <w:rsid w:val="005B0BC1"/>
    <w:rsid w:val="005B256D"/>
    <w:rsid w:val="005B2947"/>
    <w:rsid w:val="005B55D6"/>
    <w:rsid w:val="005B59B2"/>
    <w:rsid w:val="005B6E39"/>
    <w:rsid w:val="005C0F4E"/>
    <w:rsid w:val="005C3F3E"/>
    <w:rsid w:val="005C548D"/>
    <w:rsid w:val="005C5C0C"/>
    <w:rsid w:val="005C775D"/>
    <w:rsid w:val="005D0206"/>
    <w:rsid w:val="005D0E97"/>
    <w:rsid w:val="005D1340"/>
    <w:rsid w:val="005D2955"/>
    <w:rsid w:val="005D2E5D"/>
    <w:rsid w:val="005D5428"/>
    <w:rsid w:val="005D5B9E"/>
    <w:rsid w:val="005D7F93"/>
    <w:rsid w:val="005E12F0"/>
    <w:rsid w:val="005E3FC0"/>
    <w:rsid w:val="005E5242"/>
    <w:rsid w:val="005E5917"/>
    <w:rsid w:val="005F0DA3"/>
    <w:rsid w:val="005F227D"/>
    <w:rsid w:val="005F3094"/>
    <w:rsid w:val="005F378C"/>
    <w:rsid w:val="006010D6"/>
    <w:rsid w:val="00603C3F"/>
    <w:rsid w:val="0060505F"/>
    <w:rsid w:val="00606EB2"/>
    <w:rsid w:val="00610F13"/>
    <w:rsid w:val="00610F32"/>
    <w:rsid w:val="00613505"/>
    <w:rsid w:val="00614E31"/>
    <w:rsid w:val="006168A5"/>
    <w:rsid w:val="0062208C"/>
    <w:rsid w:val="006234DD"/>
    <w:rsid w:val="00626A4E"/>
    <w:rsid w:val="00627967"/>
    <w:rsid w:val="00631436"/>
    <w:rsid w:val="00634F3D"/>
    <w:rsid w:val="006415B1"/>
    <w:rsid w:val="006437C9"/>
    <w:rsid w:val="00643E2D"/>
    <w:rsid w:val="0064780D"/>
    <w:rsid w:val="00654117"/>
    <w:rsid w:val="0065481A"/>
    <w:rsid w:val="00662F52"/>
    <w:rsid w:val="00664828"/>
    <w:rsid w:val="00664A76"/>
    <w:rsid w:val="00666A19"/>
    <w:rsid w:val="0066763A"/>
    <w:rsid w:val="0067119B"/>
    <w:rsid w:val="00673150"/>
    <w:rsid w:val="00673426"/>
    <w:rsid w:val="006749A8"/>
    <w:rsid w:val="00676073"/>
    <w:rsid w:val="00677B1A"/>
    <w:rsid w:val="00681FFD"/>
    <w:rsid w:val="00685722"/>
    <w:rsid w:val="00692D80"/>
    <w:rsid w:val="00693722"/>
    <w:rsid w:val="00694380"/>
    <w:rsid w:val="006945EC"/>
    <w:rsid w:val="0069558E"/>
    <w:rsid w:val="006A24C9"/>
    <w:rsid w:val="006A66D3"/>
    <w:rsid w:val="006A7D33"/>
    <w:rsid w:val="006B20C7"/>
    <w:rsid w:val="006B47A9"/>
    <w:rsid w:val="006B4D0F"/>
    <w:rsid w:val="006B6558"/>
    <w:rsid w:val="006C06A4"/>
    <w:rsid w:val="006C10D4"/>
    <w:rsid w:val="006C2866"/>
    <w:rsid w:val="006C44AC"/>
    <w:rsid w:val="006C47EE"/>
    <w:rsid w:val="006C6432"/>
    <w:rsid w:val="006D02FA"/>
    <w:rsid w:val="006D0922"/>
    <w:rsid w:val="006D254E"/>
    <w:rsid w:val="006D2FE2"/>
    <w:rsid w:val="006D329E"/>
    <w:rsid w:val="006D7D14"/>
    <w:rsid w:val="006E05E9"/>
    <w:rsid w:val="006E0989"/>
    <w:rsid w:val="006E2183"/>
    <w:rsid w:val="006E4CA5"/>
    <w:rsid w:val="006E5533"/>
    <w:rsid w:val="006F0351"/>
    <w:rsid w:val="006F1A96"/>
    <w:rsid w:val="006F2842"/>
    <w:rsid w:val="00703F7B"/>
    <w:rsid w:val="007104BE"/>
    <w:rsid w:val="00713EFB"/>
    <w:rsid w:val="00715A17"/>
    <w:rsid w:val="007239C0"/>
    <w:rsid w:val="0072687B"/>
    <w:rsid w:val="00727886"/>
    <w:rsid w:val="007318B0"/>
    <w:rsid w:val="007359D4"/>
    <w:rsid w:val="00736059"/>
    <w:rsid w:val="007365F9"/>
    <w:rsid w:val="00740CAC"/>
    <w:rsid w:val="007426F5"/>
    <w:rsid w:val="00744511"/>
    <w:rsid w:val="00750D1A"/>
    <w:rsid w:val="0075389E"/>
    <w:rsid w:val="00754BB4"/>
    <w:rsid w:val="00756734"/>
    <w:rsid w:val="0075774B"/>
    <w:rsid w:val="00761460"/>
    <w:rsid w:val="00762819"/>
    <w:rsid w:val="0076641B"/>
    <w:rsid w:val="00771BEB"/>
    <w:rsid w:val="00781B1B"/>
    <w:rsid w:val="007851FF"/>
    <w:rsid w:val="00793C91"/>
    <w:rsid w:val="00796AAF"/>
    <w:rsid w:val="00796AF0"/>
    <w:rsid w:val="007970DD"/>
    <w:rsid w:val="007973AD"/>
    <w:rsid w:val="007A1480"/>
    <w:rsid w:val="007A1C2D"/>
    <w:rsid w:val="007A65D3"/>
    <w:rsid w:val="007B45A9"/>
    <w:rsid w:val="007B7366"/>
    <w:rsid w:val="007B793A"/>
    <w:rsid w:val="007C0C47"/>
    <w:rsid w:val="007C1DB3"/>
    <w:rsid w:val="007C20D8"/>
    <w:rsid w:val="007C2A3C"/>
    <w:rsid w:val="007C54E9"/>
    <w:rsid w:val="007C5705"/>
    <w:rsid w:val="007C65F5"/>
    <w:rsid w:val="007D14EF"/>
    <w:rsid w:val="007D3C58"/>
    <w:rsid w:val="007D643D"/>
    <w:rsid w:val="007D68DD"/>
    <w:rsid w:val="007D77E0"/>
    <w:rsid w:val="007E480D"/>
    <w:rsid w:val="007E5EE9"/>
    <w:rsid w:val="007E6DC8"/>
    <w:rsid w:val="007F1AB8"/>
    <w:rsid w:val="007F1E91"/>
    <w:rsid w:val="007F2DD1"/>
    <w:rsid w:val="007F5459"/>
    <w:rsid w:val="0080274E"/>
    <w:rsid w:val="008056C1"/>
    <w:rsid w:val="00806ADF"/>
    <w:rsid w:val="00806DBF"/>
    <w:rsid w:val="00807D74"/>
    <w:rsid w:val="00807E81"/>
    <w:rsid w:val="00815EE0"/>
    <w:rsid w:val="00825960"/>
    <w:rsid w:val="00826790"/>
    <w:rsid w:val="00830950"/>
    <w:rsid w:val="008310A0"/>
    <w:rsid w:val="00832864"/>
    <w:rsid w:val="0084169C"/>
    <w:rsid w:val="00843632"/>
    <w:rsid w:val="00844440"/>
    <w:rsid w:val="008445B3"/>
    <w:rsid w:val="00844795"/>
    <w:rsid w:val="00846A65"/>
    <w:rsid w:val="0085235B"/>
    <w:rsid w:val="00856A9F"/>
    <w:rsid w:val="00857A3C"/>
    <w:rsid w:val="00860A33"/>
    <w:rsid w:val="008654C2"/>
    <w:rsid w:val="0087142F"/>
    <w:rsid w:val="008756F8"/>
    <w:rsid w:val="008773C8"/>
    <w:rsid w:val="00882D4D"/>
    <w:rsid w:val="00884058"/>
    <w:rsid w:val="00895E32"/>
    <w:rsid w:val="00895EFD"/>
    <w:rsid w:val="008973C1"/>
    <w:rsid w:val="00897FB3"/>
    <w:rsid w:val="008A0039"/>
    <w:rsid w:val="008A03C0"/>
    <w:rsid w:val="008A51CF"/>
    <w:rsid w:val="008B2F38"/>
    <w:rsid w:val="008B4D60"/>
    <w:rsid w:val="008B4EA9"/>
    <w:rsid w:val="008C0283"/>
    <w:rsid w:val="008C0DF7"/>
    <w:rsid w:val="008C5AE7"/>
    <w:rsid w:val="008D0090"/>
    <w:rsid w:val="008D0F5B"/>
    <w:rsid w:val="008D1F5E"/>
    <w:rsid w:val="008D20F2"/>
    <w:rsid w:val="008D5A99"/>
    <w:rsid w:val="008E1B41"/>
    <w:rsid w:val="008E436D"/>
    <w:rsid w:val="008E5681"/>
    <w:rsid w:val="008F12CC"/>
    <w:rsid w:val="008F3C4F"/>
    <w:rsid w:val="008F44CA"/>
    <w:rsid w:val="008F46EC"/>
    <w:rsid w:val="008F52F9"/>
    <w:rsid w:val="008F5821"/>
    <w:rsid w:val="008F7E49"/>
    <w:rsid w:val="009001E1"/>
    <w:rsid w:val="00900F7C"/>
    <w:rsid w:val="009014B3"/>
    <w:rsid w:val="00901705"/>
    <w:rsid w:val="0090574B"/>
    <w:rsid w:val="00910DB1"/>
    <w:rsid w:val="00911B9D"/>
    <w:rsid w:val="00912763"/>
    <w:rsid w:val="009147ED"/>
    <w:rsid w:val="00914AFD"/>
    <w:rsid w:val="00920104"/>
    <w:rsid w:val="00921C1B"/>
    <w:rsid w:val="0092240E"/>
    <w:rsid w:val="009264A2"/>
    <w:rsid w:val="00931692"/>
    <w:rsid w:val="00931C3B"/>
    <w:rsid w:val="00931E08"/>
    <w:rsid w:val="00932897"/>
    <w:rsid w:val="0093564F"/>
    <w:rsid w:val="00940531"/>
    <w:rsid w:val="009446C0"/>
    <w:rsid w:val="009472D3"/>
    <w:rsid w:val="00950CA4"/>
    <w:rsid w:val="00951B2C"/>
    <w:rsid w:val="00952D13"/>
    <w:rsid w:val="0095541F"/>
    <w:rsid w:val="009638DD"/>
    <w:rsid w:val="00963A4D"/>
    <w:rsid w:val="00967AA5"/>
    <w:rsid w:val="00970BC5"/>
    <w:rsid w:val="00970C9A"/>
    <w:rsid w:val="00971843"/>
    <w:rsid w:val="00971CA6"/>
    <w:rsid w:val="00973059"/>
    <w:rsid w:val="00975C6F"/>
    <w:rsid w:val="00976277"/>
    <w:rsid w:val="00976AF4"/>
    <w:rsid w:val="00981F89"/>
    <w:rsid w:val="00991480"/>
    <w:rsid w:val="009922C9"/>
    <w:rsid w:val="00993EDE"/>
    <w:rsid w:val="00995461"/>
    <w:rsid w:val="00995A93"/>
    <w:rsid w:val="00997923"/>
    <w:rsid w:val="009A0893"/>
    <w:rsid w:val="009A165F"/>
    <w:rsid w:val="009A27B8"/>
    <w:rsid w:val="009A37F3"/>
    <w:rsid w:val="009A3BED"/>
    <w:rsid w:val="009A420F"/>
    <w:rsid w:val="009A733D"/>
    <w:rsid w:val="009B0D3C"/>
    <w:rsid w:val="009C0268"/>
    <w:rsid w:val="009C3D47"/>
    <w:rsid w:val="009C793F"/>
    <w:rsid w:val="009D09E2"/>
    <w:rsid w:val="009D4AEE"/>
    <w:rsid w:val="009D527F"/>
    <w:rsid w:val="009D58C0"/>
    <w:rsid w:val="009D627D"/>
    <w:rsid w:val="009E2C14"/>
    <w:rsid w:val="009E45CA"/>
    <w:rsid w:val="009E4CC3"/>
    <w:rsid w:val="009E61DB"/>
    <w:rsid w:val="009F115B"/>
    <w:rsid w:val="009F1299"/>
    <w:rsid w:val="009F40A3"/>
    <w:rsid w:val="009F687F"/>
    <w:rsid w:val="009F7D3E"/>
    <w:rsid w:val="00A04154"/>
    <w:rsid w:val="00A06A9D"/>
    <w:rsid w:val="00A07DF4"/>
    <w:rsid w:val="00A100F1"/>
    <w:rsid w:val="00A10F7E"/>
    <w:rsid w:val="00A13A45"/>
    <w:rsid w:val="00A13CF8"/>
    <w:rsid w:val="00A169BE"/>
    <w:rsid w:val="00A20F72"/>
    <w:rsid w:val="00A212C3"/>
    <w:rsid w:val="00A21C71"/>
    <w:rsid w:val="00A244A7"/>
    <w:rsid w:val="00A24ECA"/>
    <w:rsid w:val="00A25BDD"/>
    <w:rsid w:val="00A25D66"/>
    <w:rsid w:val="00A264EA"/>
    <w:rsid w:val="00A304D3"/>
    <w:rsid w:val="00A32995"/>
    <w:rsid w:val="00A34475"/>
    <w:rsid w:val="00A4431A"/>
    <w:rsid w:val="00A45B1C"/>
    <w:rsid w:val="00A4653B"/>
    <w:rsid w:val="00A47C9B"/>
    <w:rsid w:val="00A47DBC"/>
    <w:rsid w:val="00A51028"/>
    <w:rsid w:val="00A515C9"/>
    <w:rsid w:val="00A540CA"/>
    <w:rsid w:val="00A576A9"/>
    <w:rsid w:val="00A629A2"/>
    <w:rsid w:val="00A63EE3"/>
    <w:rsid w:val="00A6663C"/>
    <w:rsid w:val="00A6721E"/>
    <w:rsid w:val="00A733E1"/>
    <w:rsid w:val="00A74D82"/>
    <w:rsid w:val="00A7726F"/>
    <w:rsid w:val="00A821D9"/>
    <w:rsid w:val="00A843C3"/>
    <w:rsid w:val="00A86DB1"/>
    <w:rsid w:val="00A875CC"/>
    <w:rsid w:val="00A91D05"/>
    <w:rsid w:val="00A923D4"/>
    <w:rsid w:val="00A94C27"/>
    <w:rsid w:val="00AA0DD0"/>
    <w:rsid w:val="00AA1FA2"/>
    <w:rsid w:val="00AA2E50"/>
    <w:rsid w:val="00AA483F"/>
    <w:rsid w:val="00AB0F92"/>
    <w:rsid w:val="00AB1B79"/>
    <w:rsid w:val="00AB1D0E"/>
    <w:rsid w:val="00AB24A2"/>
    <w:rsid w:val="00AB52F4"/>
    <w:rsid w:val="00AC0EF6"/>
    <w:rsid w:val="00AC5735"/>
    <w:rsid w:val="00AC7095"/>
    <w:rsid w:val="00AD4473"/>
    <w:rsid w:val="00AD59B8"/>
    <w:rsid w:val="00AD6A28"/>
    <w:rsid w:val="00AD6D8E"/>
    <w:rsid w:val="00AE0758"/>
    <w:rsid w:val="00AE3F7D"/>
    <w:rsid w:val="00AE5073"/>
    <w:rsid w:val="00AF1777"/>
    <w:rsid w:val="00AF2428"/>
    <w:rsid w:val="00AF2559"/>
    <w:rsid w:val="00AF2FDB"/>
    <w:rsid w:val="00B008FC"/>
    <w:rsid w:val="00B00F40"/>
    <w:rsid w:val="00B133E3"/>
    <w:rsid w:val="00B13D78"/>
    <w:rsid w:val="00B14B7E"/>
    <w:rsid w:val="00B1563D"/>
    <w:rsid w:val="00B2020C"/>
    <w:rsid w:val="00B25CC0"/>
    <w:rsid w:val="00B32D25"/>
    <w:rsid w:val="00B434EB"/>
    <w:rsid w:val="00B449DA"/>
    <w:rsid w:val="00B4595F"/>
    <w:rsid w:val="00B552D5"/>
    <w:rsid w:val="00B60437"/>
    <w:rsid w:val="00B61CFA"/>
    <w:rsid w:val="00B62218"/>
    <w:rsid w:val="00B63251"/>
    <w:rsid w:val="00B63F56"/>
    <w:rsid w:val="00B64543"/>
    <w:rsid w:val="00B70E74"/>
    <w:rsid w:val="00B75EDE"/>
    <w:rsid w:val="00B76CC5"/>
    <w:rsid w:val="00B80974"/>
    <w:rsid w:val="00B81694"/>
    <w:rsid w:val="00B8708A"/>
    <w:rsid w:val="00B87493"/>
    <w:rsid w:val="00B91152"/>
    <w:rsid w:val="00B918AF"/>
    <w:rsid w:val="00B94851"/>
    <w:rsid w:val="00B96CFF"/>
    <w:rsid w:val="00BA385D"/>
    <w:rsid w:val="00BA46AA"/>
    <w:rsid w:val="00BB005A"/>
    <w:rsid w:val="00BB1B98"/>
    <w:rsid w:val="00BB2ADC"/>
    <w:rsid w:val="00BB4223"/>
    <w:rsid w:val="00BB4947"/>
    <w:rsid w:val="00BB60C5"/>
    <w:rsid w:val="00BC100B"/>
    <w:rsid w:val="00BC1C59"/>
    <w:rsid w:val="00BC2581"/>
    <w:rsid w:val="00BC3B82"/>
    <w:rsid w:val="00BD0E9A"/>
    <w:rsid w:val="00BD30B7"/>
    <w:rsid w:val="00BD5B00"/>
    <w:rsid w:val="00BD5B32"/>
    <w:rsid w:val="00BE0086"/>
    <w:rsid w:val="00BE09DE"/>
    <w:rsid w:val="00BE204D"/>
    <w:rsid w:val="00BE34E1"/>
    <w:rsid w:val="00BE5B3A"/>
    <w:rsid w:val="00BF0685"/>
    <w:rsid w:val="00BF1527"/>
    <w:rsid w:val="00BF16CD"/>
    <w:rsid w:val="00BF6584"/>
    <w:rsid w:val="00BF7B81"/>
    <w:rsid w:val="00C00CC9"/>
    <w:rsid w:val="00C02AEF"/>
    <w:rsid w:val="00C04248"/>
    <w:rsid w:val="00C05877"/>
    <w:rsid w:val="00C1059F"/>
    <w:rsid w:val="00C17446"/>
    <w:rsid w:val="00C205AB"/>
    <w:rsid w:val="00C220A8"/>
    <w:rsid w:val="00C2628E"/>
    <w:rsid w:val="00C26F65"/>
    <w:rsid w:val="00C274AD"/>
    <w:rsid w:val="00C27BED"/>
    <w:rsid w:val="00C30566"/>
    <w:rsid w:val="00C33690"/>
    <w:rsid w:val="00C35EAB"/>
    <w:rsid w:val="00C36336"/>
    <w:rsid w:val="00C36433"/>
    <w:rsid w:val="00C42168"/>
    <w:rsid w:val="00C43242"/>
    <w:rsid w:val="00C43802"/>
    <w:rsid w:val="00C446C7"/>
    <w:rsid w:val="00C44C05"/>
    <w:rsid w:val="00C464F8"/>
    <w:rsid w:val="00C4671A"/>
    <w:rsid w:val="00C47761"/>
    <w:rsid w:val="00C47E1C"/>
    <w:rsid w:val="00C50655"/>
    <w:rsid w:val="00C51ACE"/>
    <w:rsid w:val="00C51C52"/>
    <w:rsid w:val="00C550EF"/>
    <w:rsid w:val="00C550F3"/>
    <w:rsid w:val="00C56173"/>
    <w:rsid w:val="00C63B1A"/>
    <w:rsid w:val="00C72D08"/>
    <w:rsid w:val="00C75F6C"/>
    <w:rsid w:val="00C76378"/>
    <w:rsid w:val="00C77F7A"/>
    <w:rsid w:val="00C8247C"/>
    <w:rsid w:val="00C83E93"/>
    <w:rsid w:val="00C92BA7"/>
    <w:rsid w:val="00C96D32"/>
    <w:rsid w:val="00CA355E"/>
    <w:rsid w:val="00CA4AF0"/>
    <w:rsid w:val="00CA637A"/>
    <w:rsid w:val="00CB20D2"/>
    <w:rsid w:val="00CB391A"/>
    <w:rsid w:val="00CB5507"/>
    <w:rsid w:val="00CC2556"/>
    <w:rsid w:val="00CD481E"/>
    <w:rsid w:val="00CD4C76"/>
    <w:rsid w:val="00CE1866"/>
    <w:rsid w:val="00CE5D45"/>
    <w:rsid w:val="00CE6DF8"/>
    <w:rsid w:val="00CE71D4"/>
    <w:rsid w:val="00CF0BDD"/>
    <w:rsid w:val="00CF0FE6"/>
    <w:rsid w:val="00CF17EE"/>
    <w:rsid w:val="00CF1857"/>
    <w:rsid w:val="00CF185D"/>
    <w:rsid w:val="00CF7868"/>
    <w:rsid w:val="00D01056"/>
    <w:rsid w:val="00D102BE"/>
    <w:rsid w:val="00D10B98"/>
    <w:rsid w:val="00D13379"/>
    <w:rsid w:val="00D14400"/>
    <w:rsid w:val="00D15CCF"/>
    <w:rsid w:val="00D15FB8"/>
    <w:rsid w:val="00D17C39"/>
    <w:rsid w:val="00D201CC"/>
    <w:rsid w:val="00D21489"/>
    <w:rsid w:val="00D22044"/>
    <w:rsid w:val="00D221D8"/>
    <w:rsid w:val="00D241A5"/>
    <w:rsid w:val="00D24392"/>
    <w:rsid w:val="00D246E2"/>
    <w:rsid w:val="00D26FF8"/>
    <w:rsid w:val="00D3238D"/>
    <w:rsid w:val="00D350A5"/>
    <w:rsid w:val="00D36274"/>
    <w:rsid w:val="00D377DF"/>
    <w:rsid w:val="00D40012"/>
    <w:rsid w:val="00D43ABA"/>
    <w:rsid w:val="00D453E8"/>
    <w:rsid w:val="00D467D1"/>
    <w:rsid w:val="00D47FE9"/>
    <w:rsid w:val="00D52821"/>
    <w:rsid w:val="00D53692"/>
    <w:rsid w:val="00D53DAA"/>
    <w:rsid w:val="00D5791B"/>
    <w:rsid w:val="00D60E41"/>
    <w:rsid w:val="00D60F62"/>
    <w:rsid w:val="00D628CE"/>
    <w:rsid w:val="00D6695C"/>
    <w:rsid w:val="00D72D4A"/>
    <w:rsid w:val="00D73987"/>
    <w:rsid w:val="00D74106"/>
    <w:rsid w:val="00D764E0"/>
    <w:rsid w:val="00D76988"/>
    <w:rsid w:val="00D77CB8"/>
    <w:rsid w:val="00D80613"/>
    <w:rsid w:val="00D846A7"/>
    <w:rsid w:val="00D85087"/>
    <w:rsid w:val="00D853AE"/>
    <w:rsid w:val="00D9278A"/>
    <w:rsid w:val="00D931CC"/>
    <w:rsid w:val="00D94242"/>
    <w:rsid w:val="00D956CB"/>
    <w:rsid w:val="00D9586C"/>
    <w:rsid w:val="00D96B8A"/>
    <w:rsid w:val="00D97C32"/>
    <w:rsid w:val="00DA5A68"/>
    <w:rsid w:val="00DA79D6"/>
    <w:rsid w:val="00DB6355"/>
    <w:rsid w:val="00DC57B7"/>
    <w:rsid w:val="00DC5E6B"/>
    <w:rsid w:val="00DD223E"/>
    <w:rsid w:val="00DD630F"/>
    <w:rsid w:val="00DD6E8B"/>
    <w:rsid w:val="00DE0299"/>
    <w:rsid w:val="00DE0794"/>
    <w:rsid w:val="00DE0B56"/>
    <w:rsid w:val="00DE43FD"/>
    <w:rsid w:val="00DE57CD"/>
    <w:rsid w:val="00DE653A"/>
    <w:rsid w:val="00DE7C86"/>
    <w:rsid w:val="00DF0B50"/>
    <w:rsid w:val="00DF1544"/>
    <w:rsid w:val="00DF1B8C"/>
    <w:rsid w:val="00DF2C75"/>
    <w:rsid w:val="00DF394F"/>
    <w:rsid w:val="00DF5521"/>
    <w:rsid w:val="00DF572C"/>
    <w:rsid w:val="00DF6181"/>
    <w:rsid w:val="00E04E13"/>
    <w:rsid w:val="00E06AB2"/>
    <w:rsid w:val="00E075A6"/>
    <w:rsid w:val="00E1032B"/>
    <w:rsid w:val="00E11C93"/>
    <w:rsid w:val="00E137AE"/>
    <w:rsid w:val="00E16B1C"/>
    <w:rsid w:val="00E23B2C"/>
    <w:rsid w:val="00E254D2"/>
    <w:rsid w:val="00E25AF3"/>
    <w:rsid w:val="00E267F2"/>
    <w:rsid w:val="00E33ECD"/>
    <w:rsid w:val="00E35A53"/>
    <w:rsid w:val="00E371B1"/>
    <w:rsid w:val="00E4441C"/>
    <w:rsid w:val="00E46B7E"/>
    <w:rsid w:val="00E473C6"/>
    <w:rsid w:val="00E561D6"/>
    <w:rsid w:val="00E56A41"/>
    <w:rsid w:val="00E604C9"/>
    <w:rsid w:val="00E6095F"/>
    <w:rsid w:val="00E60EF8"/>
    <w:rsid w:val="00E62EAF"/>
    <w:rsid w:val="00E633C2"/>
    <w:rsid w:val="00E65CC2"/>
    <w:rsid w:val="00E6787C"/>
    <w:rsid w:val="00E72EB2"/>
    <w:rsid w:val="00E753D5"/>
    <w:rsid w:val="00E75894"/>
    <w:rsid w:val="00E77470"/>
    <w:rsid w:val="00E7754D"/>
    <w:rsid w:val="00E77B59"/>
    <w:rsid w:val="00E86066"/>
    <w:rsid w:val="00E91606"/>
    <w:rsid w:val="00E922F5"/>
    <w:rsid w:val="00E93F40"/>
    <w:rsid w:val="00E97EE3"/>
    <w:rsid w:val="00EA2132"/>
    <w:rsid w:val="00EA54F6"/>
    <w:rsid w:val="00EB2A78"/>
    <w:rsid w:val="00EB37FD"/>
    <w:rsid w:val="00EB3B20"/>
    <w:rsid w:val="00EB4048"/>
    <w:rsid w:val="00EB5530"/>
    <w:rsid w:val="00EC1FCC"/>
    <w:rsid w:val="00EC3383"/>
    <w:rsid w:val="00EC3C19"/>
    <w:rsid w:val="00EC5602"/>
    <w:rsid w:val="00EC61AF"/>
    <w:rsid w:val="00ED15F6"/>
    <w:rsid w:val="00ED209A"/>
    <w:rsid w:val="00ED27AE"/>
    <w:rsid w:val="00EE1ADE"/>
    <w:rsid w:val="00EE33EB"/>
    <w:rsid w:val="00EF03DF"/>
    <w:rsid w:val="00EF16B9"/>
    <w:rsid w:val="00EF3DF4"/>
    <w:rsid w:val="00EF6F96"/>
    <w:rsid w:val="00F00F58"/>
    <w:rsid w:val="00F03609"/>
    <w:rsid w:val="00F10083"/>
    <w:rsid w:val="00F13D1A"/>
    <w:rsid w:val="00F13FA9"/>
    <w:rsid w:val="00F141DB"/>
    <w:rsid w:val="00F14DE9"/>
    <w:rsid w:val="00F20CF0"/>
    <w:rsid w:val="00F22029"/>
    <w:rsid w:val="00F25478"/>
    <w:rsid w:val="00F307D3"/>
    <w:rsid w:val="00F317A6"/>
    <w:rsid w:val="00F37622"/>
    <w:rsid w:val="00F44D2B"/>
    <w:rsid w:val="00F52E7C"/>
    <w:rsid w:val="00F5366C"/>
    <w:rsid w:val="00F57410"/>
    <w:rsid w:val="00F60F1D"/>
    <w:rsid w:val="00F625BD"/>
    <w:rsid w:val="00F62EFF"/>
    <w:rsid w:val="00F64517"/>
    <w:rsid w:val="00F71D17"/>
    <w:rsid w:val="00F76A57"/>
    <w:rsid w:val="00F9515F"/>
    <w:rsid w:val="00F9632D"/>
    <w:rsid w:val="00F9736D"/>
    <w:rsid w:val="00FA0CD6"/>
    <w:rsid w:val="00FA127A"/>
    <w:rsid w:val="00FA2641"/>
    <w:rsid w:val="00FA7BF3"/>
    <w:rsid w:val="00FB0B2B"/>
    <w:rsid w:val="00FB5E1C"/>
    <w:rsid w:val="00FB6027"/>
    <w:rsid w:val="00FC2906"/>
    <w:rsid w:val="00FC4840"/>
    <w:rsid w:val="00FC590E"/>
    <w:rsid w:val="00FC69E4"/>
    <w:rsid w:val="00FE00A2"/>
    <w:rsid w:val="00FE0C2F"/>
    <w:rsid w:val="00FE20F5"/>
    <w:rsid w:val="00FE3524"/>
    <w:rsid w:val="00FE3D52"/>
    <w:rsid w:val="00FE621A"/>
    <w:rsid w:val="00FE6D05"/>
    <w:rsid w:val="00FF22D1"/>
    <w:rsid w:val="00FF2DE8"/>
    <w:rsid w:val="00FF3989"/>
    <w:rsid w:val="00FF66D3"/>
    <w:rsid w:val="00FF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FA7080C"/>
  <w15:chartTrackingRefBased/>
  <w15:docId w15:val="{CE5391F4-2330-466C-918F-01758CD1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7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7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D77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77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D77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E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7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7E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77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77E0"/>
  </w:style>
  <w:style w:type="paragraph" w:styleId="Footer">
    <w:name w:val="footer"/>
    <w:basedOn w:val="Normal"/>
    <w:link w:val="FooterChar"/>
    <w:uiPriority w:val="99"/>
    <w:unhideWhenUsed/>
    <w:rsid w:val="007D77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77E0"/>
  </w:style>
  <w:style w:type="paragraph" w:styleId="Revision">
    <w:name w:val="Revision"/>
    <w:hidden/>
    <w:uiPriority w:val="99"/>
    <w:semiHidden/>
    <w:rsid w:val="007D77E0"/>
  </w:style>
  <w:style w:type="character" w:styleId="LineNumber">
    <w:name w:val="line number"/>
    <w:basedOn w:val="DefaultParagraphFont"/>
    <w:uiPriority w:val="99"/>
    <w:semiHidden/>
    <w:unhideWhenUsed/>
    <w:rsid w:val="007D77E0"/>
  </w:style>
  <w:style w:type="paragraph" w:customStyle="1" w:styleId="EndNoteBibliographyTitle">
    <w:name w:val="EndNote Bibliography Title"/>
    <w:basedOn w:val="Normal"/>
    <w:link w:val="EndNoteBibliographyTitle0"/>
    <w:rsid w:val="007D77E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D77E0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D77E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D77E0"/>
    <w:rPr>
      <w:rFonts w:ascii="Yu Mincho" w:eastAsia="Yu Mincho" w:hAnsi="Yu Mincho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D77E0"/>
    <w:rPr>
      <w:strike w:val="0"/>
      <w:dstrike w:val="0"/>
      <w:color w:val="0B4F82"/>
      <w:u w:val="none"/>
      <w:effect w:val="none"/>
    </w:rPr>
  </w:style>
  <w:style w:type="paragraph" w:customStyle="1" w:styleId="f-body--xs">
    <w:name w:val="f-body--xs"/>
    <w:basedOn w:val="Normal"/>
    <w:rsid w:val="007D77E0"/>
    <w:pPr>
      <w:widowControl/>
      <w:spacing w:before="100" w:beforeAutospacing="1" w:line="300" w:lineRule="atLeast"/>
      <w:jc w:val="left"/>
    </w:pPr>
    <w:rPr>
      <w:rFonts w:ascii="Times New Roman" w:eastAsia="MS PGothic" w:hAnsi="Times New Roman" w:cs="Times New Roman"/>
      <w:kern w:val="0"/>
      <w:sz w:val="23"/>
      <w:szCs w:val="23"/>
    </w:rPr>
  </w:style>
  <w:style w:type="character" w:customStyle="1" w:styleId="nlmstring-name">
    <w:name w:val="nlm_string-name"/>
    <w:basedOn w:val="DefaultParagraphFont"/>
    <w:rsid w:val="007D77E0"/>
  </w:style>
  <w:style w:type="character" w:customStyle="1" w:styleId="nlmyear">
    <w:name w:val="nlm_year"/>
    <w:basedOn w:val="DefaultParagraphFont"/>
    <w:rsid w:val="007D77E0"/>
  </w:style>
  <w:style w:type="character" w:customStyle="1" w:styleId="nlmfpage">
    <w:name w:val="nlm_fpage"/>
    <w:basedOn w:val="DefaultParagraphFont"/>
    <w:rsid w:val="007D77E0"/>
  </w:style>
  <w:style w:type="character" w:customStyle="1" w:styleId="nlmlpage">
    <w:name w:val="nlm_lpage"/>
    <w:basedOn w:val="DefaultParagraphFont"/>
    <w:rsid w:val="007D77E0"/>
  </w:style>
  <w:style w:type="character" w:customStyle="1" w:styleId="sr-only1">
    <w:name w:val="sr-only1"/>
    <w:basedOn w:val="DefaultParagraphFont"/>
    <w:rsid w:val="007D77E0"/>
    <w:rPr>
      <w:bdr w:val="none" w:sz="0" w:space="0" w:color="auto" w:frame="1"/>
    </w:rPr>
  </w:style>
  <w:style w:type="character" w:customStyle="1" w:styleId="o1056pnejmcme1810762dtwonawk4lzd">
    <w:name w:val="o1056pnejmcme1810762dtwonawk4lzd"/>
    <w:basedOn w:val="DefaultParagraphFont"/>
    <w:rsid w:val="007D77E0"/>
  </w:style>
  <w:style w:type="character" w:customStyle="1" w:styleId="1">
    <w:name w:val="未解決のメンション1"/>
    <w:basedOn w:val="DefaultParagraphFont"/>
    <w:uiPriority w:val="99"/>
    <w:semiHidden/>
    <w:unhideWhenUsed/>
    <w:rsid w:val="005E3FC0"/>
    <w:rPr>
      <w:color w:val="605E5C"/>
      <w:shd w:val="clear" w:color="auto" w:fill="E1DFDD"/>
    </w:rPr>
  </w:style>
  <w:style w:type="paragraph" w:customStyle="1" w:styleId="10">
    <w:name w:val="コメント文字列1"/>
    <w:basedOn w:val="Normal"/>
    <w:rsid w:val="0014729D"/>
    <w:pPr>
      <w:suppressAutoHyphens/>
      <w:jc w:val="left"/>
    </w:pPr>
    <w:rPr>
      <w:rFonts w:ascii="Times New Roman" w:eastAsia="HG 明朝L Sun" w:hAnsi="Times New Roman" w:cs="Times New Roman"/>
      <w:kern w:val="1"/>
      <w:sz w:val="24"/>
      <w:szCs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FC4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21D8"/>
    <w:rPr>
      <w:color w:val="954F72"/>
      <w:u w:val="single"/>
    </w:rPr>
  </w:style>
  <w:style w:type="paragraph" w:customStyle="1" w:styleId="msonormal0">
    <w:name w:val="msonormal"/>
    <w:basedOn w:val="Normal"/>
    <w:rsid w:val="00D221D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D221D8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font7">
    <w:name w:val="font7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FF0000"/>
      <w:kern w:val="0"/>
      <w:sz w:val="18"/>
      <w:szCs w:val="18"/>
    </w:rPr>
  </w:style>
  <w:style w:type="paragraph" w:customStyle="1" w:styleId="xl67">
    <w:name w:val="xl67"/>
    <w:basedOn w:val="Normal"/>
    <w:rsid w:val="00D221D8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68">
    <w:name w:val="xl68"/>
    <w:basedOn w:val="Normal"/>
    <w:rsid w:val="00D221D8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69">
    <w:name w:val="xl69"/>
    <w:basedOn w:val="Normal"/>
    <w:rsid w:val="00D221D8"/>
    <w:pPr>
      <w:widowControl/>
      <w:spacing w:before="100" w:beforeAutospacing="1" w:after="100" w:afterAutospacing="1"/>
      <w:jc w:val="right"/>
      <w:textAlignment w:val="bottom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0">
    <w:name w:val="xl70"/>
    <w:basedOn w:val="Normal"/>
    <w:rsid w:val="00D221D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1">
    <w:name w:val="xl71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D221D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3">
    <w:name w:val="xl73"/>
    <w:basedOn w:val="Normal"/>
    <w:rsid w:val="00D221D8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4">
    <w:name w:val="xl74"/>
    <w:basedOn w:val="Normal"/>
    <w:rsid w:val="00D221D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5">
    <w:name w:val="xl75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6">
    <w:name w:val="xl76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7">
    <w:name w:val="xl77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8">
    <w:name w:val="xl78"/>
    <w:basedOn w:val="Normal"/>
    <w:rsid w:val="00D221D8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79">
    <w:name w:val="xl79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0">
    <w:name w:val="xl80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1">
    <w:name w:val="xl81"/>
    <w:basedOn w:val="Normal"/>
    <w:rsid w:val="00D221D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2">
    <w:name w:val="xl82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3">
    <w:name w:val="xl83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4">
    <w:name w:val="xl84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5">
    <w:name w:val="xl85"/>
    <w:basedOn w:val="Normal"/>
    <w:rsid w:val="00D221D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6">
    <w:name w:val="xl86"/>
    <w:basedOn w:val="Normal"/>
    <w:rsid w:val="00D221D8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7">
    <w:name w:val="xl87"/>
    <w:basedOn w:val="Normal"/>
    <w:rsid w:val="00D221D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8">
    <w:name w:val="xl88"/>
    <w:basedOn w:val="Normal"/>
    <w:rsid w:val="00D221D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8"/>
      <w:szCs w:val="18"/>
    </w:rPr>
  </w:style>
  <w:style w:type="paragraph" w:customStyle="1" w:styleId="xl89">
    <w:name w:val="xl89"/>
    <w:basedOn w:val="Normal"/>
    <w:rsid w:val="00D221D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0">
    <w:name w:val="xl90"/>
    <w:basedOn w:val="Normal"/>
    <w:rsid w:val="00D221D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8"/>
      <w:szCs w:val="18"/>
    </w:rPr>
  </w:style>
  <w:style w:type="table" w:styleId="TableGrid">
    <w:name w:val="Table Grid"/>
    <w:basedOn w:val="TableNormal"/>
    <w:uiPriority w:val="39"/>
    <w:rsid w:val="00504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23047-AFBE-4D6D-B3E8-43F8903E7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4</Pages>
  <Words>1662</Words>
  <Characters>9476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田 潤</dc:creator>
  <cp:keywords/>
  <dc:description/>
  <cp:lastModifiedBy>chn off33</cp:lastModifiedBy>
  <cp:revision>16</cp:revision>
  <dcterms:created xsi:type="dcterms:W3CDTF">2020-11-08T13:16:00Z</dcterms:created>
  <dcterms:modified xsi:type="dcterms:W3CDTF">2021-11-10T06:06:00Z</dcterms:modified>
</cp:coreProperties>
</file>